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5630A4" w14:textId="5F0CFE01" w:rsidR="00D87AF7" w:rsidRPr="000F474D" w:rsidRDefault="006B3DD1" w:rsidP="005B567D">
      <w:pPr>
        <w:pStyle w:val="TableTitle"/>
        <w:rPr>
          <w:b/>
        </w:rPr>
      </w:pPr>
      <w:r w:rsidRPr="000F474D">
        <w:rPr>
          <w:b/>
        </w:rPr>
        <w:t xml:space="preserve">S1 </w:t>
      </w:r>
      <w:r w:rsidR="000F474D" w:rsidRPr="000F474D">
        <w:rPr>
          <w:b/>
        </w:rPr>
        <w:t>Checklist</w:t>
      </w:r>
      <w:r w:rsidR="00B35657" w:rsidRPr="000F474D">
        <w:rPr>
          <w:b/>
        </w:rPr>
        <w:t>:</w:t>
      </w:r>
      <w:r w:rsidRPr="000F474D">
        <w:rPr>
          <w:b/>
        </w:rPr>
        <w:t xml:space="preserve"> </w:t>
      </w:r>
      <w:r w:rsidR="00D87AF7" w:rsidRPr="000F474D">
        <w:rPr>
          <w:b/>
        </w:rPr>
        <w:t xml:space="preserve">STROBE </w:t>
      </w:r>
      <w:r w:rsidR="00B40ECA" w:rsidRPr="000F474D">
        <w:rPr>
          <w:b/>
        </w:rPr>
        <w:t>checklist for observational study</w:t>
      </w:r>
    </w:p>
    <w:p w14:paraId="7F94C9B6" w14:textId="77777777" w:rsidR="004A32C8" w:rsidRPr="003F652A" w:rsidRDefault="004A32C8" w:rsidP="005B567D">
      <w:pPr>
        <w:pStyle w:val="TableTitle"/>
      </w:pPr>
    </w:p>
    <w:tbl>
      <w:tblPr>
        <w:tblStyle w:val="TableGrid"/>
        <w:tblW w:w="15565" w:type="dxa"/>
        <w:tblLayout w:type="fixed"/>
        <w:tblLook w:val="0000" w:firstRow="0" w:lastRow="0" w:firstColumn="0" w:lastColumn="0" w:noHBand="0" w:noVBand="0"/>
      </w:tblPr>
      <w:tblGrid>
        <w:gridCol w:w="1555"/>
        <w:gridCol w:w="708"/>
        <w:gridCol w:w="7513"/>
        <w:gridCol w:w="567"/>
        <w:gridCol w:w="5222"/>
      </w:tblGrid>
      <w:tr w:rsidR="00191A23" w:rsidRPr="0022554A" w14:paraId="2BFCCDBE" w14:textId="77777777" w:rsidTr="00562CE6">
        <w:tc>
          <w:tcPr>
            <w:tcW w:w="1555" w:type="dxa"/>
          </w:tcPr>
          <w:p w14:paraId="0A0B3C90" w14:textId="77777777" w:rsidR="00191A23" w:rsidRPr="0022554A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708" w:type="dxa"/>
          </w:tcPr>
          <w:p w14:paraId="6C1F1416" w14:textId="77777777"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  <w:r>
              <w:rPr>
                <w:bCs/>
                <w:sz w:val="20"/>
              </w:rPr>
              <w:t>.</w:t>
            </w:r>
          </w:p>
        </w:tc>
        <w:tc>
          <w:tcPr>
            <w:tcW w:w="7513" w:type="dxa"/>
          </w:tcPr>
          <w:p w14:paraId="7F527D89" w14:textId="77777777" w:rsidR="00191A23" w:rsidRPr="0022554A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567" w:type="dxa"/>
          </w:tcPr>
          <w:p w14:paraId="1AA6E031" w14:textId="4427A260" w:rsidR="00191A23" w:rsidRPr="0022554A" w:rsidRDefault="0028318B" w:rsidP="0028318B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 w:rsidR="00191A23">
              <w:rPr>
                <w:bCs/>
                <w:sz w:val="20"/>
              </w:rPr>
              <w:t>N</w:t>
            </w:r>
            <w:r w:rsidR="00191A23" w:rsidRPr="0028318B">
              <w:rPr>
                <w:bCs/>
                <w:sz w:val="20"/>
                <w:u w:val="single"/>
              </w:rPr>
              <w:t>o</w:t>
            </w:r>
          </w:p>
        </w:tc>
        <w:tc>
          <w:tcPr>
            <w:tcW w:w="5222" w:type="dxa"/>
          </w:tcPr>
          <w:p w14:paraId="0EF36F2D" w14:textId="77777777" w:rsidR="00191A23" w:rsidRPr="0022554A" w:rsidRDefault="00517788" w:rsidP="00CC6DE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levant t</w:t>
            </w:r>
            <w:r w:rsidR="00191A23">
              <w:rPr>
                <w:bCs/>
                <w:sz w:val="20"/>
              </w:rPr>
              <w:t>ext from manuscript</w:t>
            </w:r>
          </w:p>
        </w:tc>
      </w:tr>
      <w:tr w:rsidR="0060058C" w:rsidRPr="0060058C" w14:paraId="73B2033B" w14:textId="77777777" w:rsidTr="00562CE6">
        <w:tc>
          <w:tcPr>
            <w:tcW w:w="1555" w:type="dxa"/>
            <w:vMerge w:val="restart"/>
          </w:tcPr>
          <w:p w14:paraId="1C6DB4F0" w14:textId="523F9973" w:rsidR="00191A23" w:rsidRPr="0060058C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60058C">
              <w:rPr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708" w:type="dxa"/>
            <w:vMerge w:val="restart"/>
          </w:tcPr>
          <w:p w14:paraId="37C31688" w14:textId="77777777" w:rsidR="00191A23" w:rsidRPr="0060058C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0058C">
              <w:rPr>
                <w:sz w:val="20"/>
              </w:rPr>
              <w:t>1</w:t>
            </w:r>
          </w:p>
        </w:tc>
        <w:tc>
          <w:tcPr>
            <w:tcW w:w="7513" w:type="dxa"/>
          </w:tcPr>
          <w:p w14:paraId="524433DA" w14:textId="77777777" w:rsidR="00191A23" w:rsidRPr="0060058C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>(a) Indicate the study’s design with a commonly used term in the title or the abstract</w:t>
            </w:r>
          </w:p>
        </w:tc>
        <w:tc>
          <w:tcPr>
            <w:tcW w:w="567" w:type="dxa"/>
          </w:tcPr>
          <w:p w14:paraId="1D8600DF" w14:textId="7B0A3BF6" w:rsidR="00191A23" w:rsidRPr="0060058C" w:rsidRDefault="00586583" w:rsidP="0022554A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 xml:space="preserve">           </w:t>
            </w:r>
            <w:r w:rsidR="004951E5">
              <w:rPr>
                <w:sz w:val="20"/>
              </w:rPr>
              <w:t>2</w:t>
            </w:r>
          </w:p>
        </w:tc>
        <w:tc>
          <w:tcPr>
            <w:tcW w:w="5222" w:type="dxa"/>
          </w:tcPr>
          <w:p w14:paraId="38DC3A36" w14:textId="29FD1096" w:rsidR="00191A23" w:rsidRPr="0060058C" w:rsidRDefault="001C6012" w:rsidP="00CC6DE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0058C">
              <w:rPr>
                <w:sz w:val="20"/>
              </w:rPr>
              <w:t>An institution-based comparative cross-sectional study</w:t>
            </w:r>
          </w:p>
        </w:tc>
      </w:tr>
      <w:tr w:rsidR="0060058C" w:rsidRPr="0060058C" w14:paraId="3832E573" w14:textId="77777777" w:rsidTr="00562CE6">
        <w:trPr>
          <w:trHeight w:val="287"/>
        </w:trPr>
        <w:tc>
          <w:tcPr>
            <w:tcW w:w="1555" w:type="dxa"/>
            <w:vMerge/>
          </w:tcPr>
          <w:p w14:paraId="0F32D191" w14:textId="77777777" w:rsidR="00191A23" w:rsidRPr="0060058C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708" w:type="dxa"/>
            <w:vMerge/>
          </w:tcPr>
          <w:p w14:paraId="2B9E6724" w14:textId="77777777" w:rsidR="00191A23" w:rsidRPr="0060058C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513" w:type="dxa"/>
          </w:tcPr>
          <w:p w14:paraId="76E7A425" w14:textId="2B7EB0EC" w:rsidR="00191A23" w:rsidRPr="0060058C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>(b) Provide in the abstract an informative and balanced summary of what was done and what was found</w:t>
            </w:r>
            <w:r w:rsidR="00CC6DEA" w:rsidRPr="0060058C">
              <w:rPr>
                <w:sz w:val="20"/>
              </w:rPr>
              <w:t xml:space="preserve">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67" w:type="dxa"/>
          </w:tcPr>
          <w:p w14:paraId="2F911801" w14:textId="299A6F27" w:rsidR="00191A23" w:rsidRPr="0060058C" w:rsidRDefault="007B7F47" w:rsidP="0022554A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>2</w:t>
            </w:r>
          </w:p>
        </w:tc>
        <w:tc>
          <w:tcPr>
            <w:tcW w:w="5222" w:type="dxa"/>
          </w:tcPr>
          <w:p w14:paraId="6C529BE1" w14:textId="6A2D143F" w:rsidR="00191A23" w:rsidRPr="0060058C" w:rsidRDefault="00191A23" w:rsidP="00CC6DE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60058C" w:rsidRPr="0060058C" w14:paraId="0EFB9BAD" w14:textId="77777777" w:rsidTr="00760D63">
        <w:tc>
          <w:tcPr>
            <w:tcW w:w="10343" w:type="dxa"/>
            <w:gridSpan w:val="4"/>
          </w:tcPr>
          <w:p w14:paraId="13993709" w14:textId="77777777" w:rsidR="00191A23" w:rsidRPr="0060058C" w:rsidRDefault="00191A23" w:rsidP="0022554A">
            <w:pPr>
              <w:pStyle w:val="TableSubHead"/>
              <w:tabs>
                <w:tab w:val="left" w:pos="5400"/>
              </w:tabs>
              <w:rPr>
                <w:b w:val="0"/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60058C">
              <w:rPr>
                <w:b w:val="0"/>
                <w:sz w:val="20"/>
              </w:rPr>
              <w:t>Introduction</w:t>
            </w:r>
          </w:p>
        </w:tc>
        <w:bookmarkEnd w:id="13"/>
        <w:bookmarkEnd w:id="14"/>
        <w:tc>
          <w:tcPr>
            <w:tcW w:w="5222" w:type="dxa"/>
          </w:tcPr>
          <w:p w14:paraId="77E107F8" w14:textId="77777777" w:rsidR="00191A23" w:rsidRPr="0060058C" w:rsidRDefault="00191A23" w:rsidP="00CC6DEA">
            <w:pPr>
              <w:pStyle w:val="TableSubHead"/>
              <w:tabs>
                <w:tab w:val="left" w:pos="5400"/>
              </w:tabs>
              <w:jc w:val="center"/>
              <w:rPr>
                <w:b w:val="0"/>
                <w:sz w:val="20"/>
              </w:rPr>
            </w:pPr>
          </w:p>
        </w:tc>
      </w:tr>
      <w:tr w:rsidR="0060058C" w:rsidRPr="0060058C" w14:paraId="40DF0AC0" w14:textId="77777777" w:rsidTr="00562CE6">
        <w:tc>
          <w:tcPr>
            <w:tcW w:w="1555" w:type="dxa"/>
          </w:tcPr>
          <w:p w14:paraId="658FE295" w14:textId="5EA9FB54" w:rsidR="00191A23" w:rsidRPr="0060058C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15" w:name="bold8"/>
            <w:bookmarkStart w:id="16" w:name="italic9"/>
            <w:r w:rsidRPr="0060058C">
              <w:rPr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60058C">
              <w:rPr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708" w:type="dxa"/>
          </w:tcPr>
          <w:p w14:paraId="5BF46ACF" w14:textId="77777777" w:rsidR="00191A23" w:rsidRPr="0060058C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0058C">
              <w:rPr>
                <w:sz w:val="20"/>
              </w:rPr>
              <w:t>2</w:t>
            </w:r>
          </w:p>
        </w:tc>
        <w:tc>
          <w:tcPr>
            <w:tcW w:w="7513" w:type="dxa"/>
          </w:tcPr>
          <w:p w14:paraId="4AB26AA1" w14:textId="77777777" w:rsidR="00191A23" w:rsidRPr="0060058C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567" w:type="dxa"/>
          </w:tcPr>
          <w:p w14:paraId="39B17DC0" w14:textId="264F481C" w:rsidR="00191A23" w:rsidRPr="0060058C" w:rsidRDefault="00EE1D19" w:rsidP="009C5AD0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>3</w:t>
            </w:r>
            <w:r w:rsidR="00CC6DEA" w:rsidRPr="0060058C">
              <w:rPr>
                <w:sz w:val="20"/>
              </w:rPr>
              <w:t>-</w:t>
            </w:r>
            <w:r w:rsidR="000E3DFD" w:rsidRPr="0060058C">
              <w:rPr>
                <w:sz w:val="20"/>
              </w:rPr>
              <w:t>4</w:t>
            </w:r>
          </w:p>
        </w:tc>
        <w:tc>
          <w:tcPr>
            <w:tcW w:w="5222" w:type="dxa"/>
          </w:tcPr>
          <w:p w14:paraId="693211BA" w14:textId="7D2037F9" w:rsidR="00191A23" w:rsidRPr="0060058C" w:rsidRDefault="00191A23" w:rsidP="00CC6DE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60058C" w:rsidRPr="0060058C" w14:paraId="2BA9E36A" w14:textId="77777777" w:rsidTr="00562CE6">
        <w:tc>
          <w:tcPr>
            <w:tcW w:w="1555" w:type="dxa"/>
          </w:tcPr>
          <w:p w14:paraId="47AC3D18" w14:textId="77777777" w:rsidR="00191A23" w:rsidRPr="0060058C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60058C">
              <w:rPr>
                <w:sz w:val="20"/>
              </w:rPr>
              <w:t>Objectives</w:t>
            </w:r>
          </w:p>
        </w:tc>
        <w:tc>
          <w:tcPr>
            <w:tcW w:w="708" w:type="dxa"/>
          </w:tcPr>
          <w:p w14:paraId="35B0974A" w14:textId="77777777" w:rsidR="00191A23" w:rsidRPr="0060058C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0058C">
              <w:rPr>
                <w:sz w:val="20"/>
              </w:rPr>
              <w:t>3</w:t>
            </w:r>
          </w:p>
        </w:tc>
        <w:tc>
          <w:tcPr>
            <w:tcW w:w="7513" w:type="dxa"/>
          </w:tcPr>
          <w:p w14:paraId="52A8B5FE" w14:textId="77777777" w:rsidR="00191A23" w:rsidRPr="0060058C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567" w:type="dxa"/>
          </w:tcPr>
          <w:p w14:paraId="2D5AAF63" w14:textId="7E042854" w:rsidR="00191A23" w:rsidRPr="0060058C" w:rsidRDefault="004951E5" w:rsidP="009C5AD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222" w:type="dxa"/>
          </w:tcPr>
          <w:p w14:paraId="0B0721D7" w14:textId="7772288E" w:rsidR="00191A23" w:rsidRPr="0060058C" w:rsidRDefault="00191A23" w:rsidP="00CC6DE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60058C" w:rsidRPr="0060058C" w14:paraId="39709085" w14:textId="77777777" w:rsidTr="00760D63">
        <w:tc>
          <w:tcPr>
            <w:tcW w:w="10343" w:type="dxa"/>
            <w:gridSpan w:val="4"/>
          </w:tcPr>
          <w:p w14:paraId="2F8616BA" w14:textId="77777777" w:rsidR="00191A23" w:rsidRPr="0060058C" w:rsidRDefault="00191A23" w:rsidP="0022554A">
            <w:pPr>
              <w:pStyle w:val="TableSubHead"/>
              <w:tabs>
                <w:tab w:val="left" w:pos="5400"/>
              </w:tabs>
              <w:rPr>
                <w:b w:val="0"/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60058C">
              <w:rPr>
                <w:b w:val="0"/>
                <w:sz w:val="20"/>
              </w:rPr>
              <w:t>Methods</w:t>
            </w:r>
          </w:p>
        </w:tc>
        <w:bookmarkEnd w:id="21"/>
        <w:bookmarkEnd w:id="22"/>
        <w:tc>
          <w:tcPr>
            <w:tcW w:w="5222" w:type="dxa"/>
          </w:tcPr>
          <w:p w14:paraId="4622A068" w14:textId="77777777" w:rsidR="00191A23" w:rsidRPr="0060058C" w:rsidRDefault="00191A23" w:rsidP="00CC6DEA">
            <w:pPr>
              <w:pStyle w:val="TableSubHead"/>
              <w:tabs>
                <w:tab w:val="left" w:pos="5400"/>
              </w:tabs>
              <w:jc w:val="center"/>
              <w:rPr>
                <w:b w:val="0"/>
                <w:sz w:val="20"/>
              </w:rPr>
            </w:pPr>
          </w:p>
        </w:tc>
      </w:tr>
      <w:tr w:rsidR="0060058C" w:rsidRPr="0060058C" w14:paraId="531640A0" w14:textId="77777777" w:rsidTr="00562CE6">
        <w:tc>
          <w:tcPr>
            <w:tcW w:w="1555" w:type="dxa"/>
          </w:tcPr>
          <w:p w14:paraId="2E6516E2" w14:textId="77777777" w:rsidR="00191A23" w:rsidRPr="0060058C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60058C">
              <w:rPr>
                <w:sz w:val="20"/>
              </w:rPr>
              <w:t>Study design</w:t>
            </w:r>
          </w:p>
        </w:tc>
        <w:tc>
          <w:tcPr>
            <w:tcW w:w="708" w:type="dxa"/>
          </w:tcPr>
          <w:p w14:paraId="772BAA66" w14:textId="77777777" w:rsidR="00191A23" w:rsidRPr="0060058C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0058C">
              <w:rPr>
                <w:sz w:val="20"/>
              </w:rPr>
              <w:t>4</w:t>
            </w:r>
          </w:p>
        </w:tc>
        <w:tc>
          <w:tcPr>
            <w:tcW w:w="7513" w:type="dxa"/>
          </w:tcPr>
          <w:p w14:paraId="61350423" w14:textId="77777777" w:rsidR="00191A23" w:rsidRPr="0060058C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>Present key elements of study design early in the paper</w:t>
            </w:r>
          </w:p>
        </w:tc>
        <w:tc>
          <w:tcPr>
            <w:tcW w:w="567" w:type="dxa"/>
          </w:tcPr>
          <w:p w14:paraId="49ECA0EF" w14:textId="7AF8CCC7" w:rsidR="00191A23" w:rsidRPr="0060058C" w:rsidRDefault="00882400" w:rsidP="009C5AD0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>5</w:t>
            </w:r>
          </w:p>
        </w:tc>
        <w:tc>
          <w:tcPr>
            <w:tcW w:w="5222" w:type="dxa"/>
          </w:tcPr>
          <w:p w14:paraId="15E6D216" w14:textId="1CB37691" w:rsidR="00191A23" w:rsidRPr="0060058C" w:rsidRDefault="00191A23" w:rsidP="00CB4B8E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0058C" w:rsidRPr="0060058C" w14:paraId="747922BC" w14:textId="77777777" w:rsidTr="00562CE6">
        <w:tc>
          <w:tcPr>
            <w:tcW w:w="1555" w:type="dxa"/>
          </w:tcPr>
          <w:p w14:paraId="17BA2187" w14:textId="77777777" w:rsidR="00191A23" w:rsidRPr="0060058C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60058C">
              <w:rPr>
                <w:sz w:val="20"/>
              </w:rPr>
              <w:t>Setting</w:t>
            </w:r>
          </w:p>
        </w:tc>
        <w:tc>
          <w:tcPr>
            <w:tcW w:w="708" w:type="dxa"/>
          </w:tcPr>
          <w:p w14:paraId="5AA504FE" w14:textId="77777777" w:rsidR="00191A23" w:rsidRPr="0060058C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0058C">
              <w:rPr>
                <w:sz w:val="20"/>
              </w:rPr>
              <w:t>5</w:t>
            </w:r>
          </w:p>
        </w:tc>
        <w:tc>
          <w:tcPr>
            <w:tcW w:w="7513" w:type="dxa"/>
          </w:tcPr>
          <w:p w14:paraId="07BD7305" w14:textId="77777777" w:rsidR="00191A23" w:rsidRPr="0060058C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567" w:type="dxa"/>
          </w:tcPr>
          <w:p w14:paraId="09F24C21" w14:textId="0F8FB9D5" w:rsidR="00191A23" w:rsidRPr="0060058C" w:rsidRDefault="00882400" w:rsidP="009C5AD0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>5</w:t>
            </w:r>
          </w:p>
        </w:tc>
        <w:tc>
          <w:tcPr>
            <w:tcW w:w="5222" w:type="dxa"/>
          </w:tcPr>
          <w:p w14:paraId="2F5F4224" w14:textId="153CA13E" w:rsidR="00AA583A" w:rsidRPr="0060058C" w:rsidRDefault="001C6012" w:rsidP="001C6012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 xml:space="preserve">ASCVD </w:t>
            </w:r>
            <w:r w:rsidR="00892A64" w:rsidRPr="0060058C">
              <w:rPr>
                <w:sz w:val="20"/>
              </w:rPr>
              <w:t xml:space="preserve">patients at the University of Gondar Comprehensive Specialized Hospital </w:t>
            </w:r>
            <w:r w:rsidRPr="0060058C">
              <w:rPr>
                <w:sz w:val="20"/>
              </w:rPr>
              <w:t xml:space="preserve">June to November </w:t>
            </w:r>
            <w:r w:rsidR="00892A64" w:rsidRPr="0060058C">
              <w:rPr>
                <w:sz w:val="20"/>
              </w:rPr>
              <w:t>202</w:t>
            </w:r>
            <w:r w:rsidR="002700F4">
              <w:rPr>
                <w:sz w:val="20"/>
              </w:rPr>
              <w:t>4</w:t>
            </w:r>
          </w:p>
        </w:tc>
      </w:tr>
      <w:bookmarkEnd w:id="25"/>
      <w:bookmarkEnd w:id="26"/>
      <w:tr w:rsidR="0060058C" w:rsidRPr="0060058C" w14:paraId="030CF493" w14:textId="77777777" w:rsidTr="00562CE6">
        <w:tc>
          <w:tcPr>
            <w:tcW w:w="1555" w:type="dxa"/>
          </w:tcPr>
          <w:p w14:paraId="66368752" w14:textId="77777777" w:rsidR="00191A23" w:rsidRPr="0060058C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>Participants</w:t>
            </w:r>
          </w:p>
        </w:tc>
        <w:tc>
          <w:tcPr>
            <w:tcW w:w="708" w:type="dxa"/>
          </w:tcPr>
          <w:p w14:paraId="54F24CE6" w14:textId="77777777" w:rsidR="00191A23" w:rsidRPr="0060058C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0058C">
              <w:rPr>
                <w:sz w:val="20"/>
              </w:rPr>
              <w:t>6</w:t>
            </w:r>
          </w:p>
        </w:tc>
        <w:tc>
          <w:tcPr>
            <w:tcW w:w="7513" w:type="dxa"/>
          </w:tcPr>
          <w:p w14:paraId="62777EBC" w14:textId="1BA9D35A" w:rsidR="00191A23" w:rsidRPr="0060058C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 xml:space="preserve">Cross-sectional study—Give the eligibility criteria, and the sources and methods of selection of </w:t>
            </w:r>
            <w:r w:rsidR="00BC613B" w:rsidRPr="0060058C">
              <w:rPr>
                <w:sz w:val="20"/>
              </w:rPr>
              <w:t xml:space="preserve">    </w:t>
            </w:r>
            <w:r w:rsidRPr="0060058C">
              <w:rPr>
                <w:sz w:val="20"/>
              </w:rPr>
              <w:t>participants</w:t>
            </w:r>
            <w:r w:rsidR="00BC613B" w:rsidRPr="0060058C">
              <w:rPr>
                <w:sz w:val="20"/>
              </w:rPr>
              <w:t xml:space="preserve">                                                                                                                                                          </w:t>
            </w:r>
          </w:p>
        </w:tc>
        <w:tc>
          <w:tcPr>
            <w:tcW w:w="567" w:type="dxa"/>
          </w:tcPr>
          <w:p w14:paraId="1D45E816" w14:textId="73DD2E63" w:rsidR="00191A23" w:rsidRPr="0060058C" w:rsidRDefault="004951E5" w:rsidP="0061600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  <w:tc>
          <w:tcPr>
            <w:tcW w:w="5222" w:type="dxa"/>
          </w:tcPr>
          <w:p w14:paraId="1DE55C27" w14:textId="60F571FA" w:rsidR="00191A23" w:rsidRPr="0060058C" w:rsidRDefault="00191A23" w:rsidP="00D56BA2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0058C" w:rsidRPr="0060058C" w14:paraId="1C19605F" w14:textId="77777777" w:rsidTr="00562CE6">
        <w:trPr>
          <w:trHeight w:val="521"/>
        </w:trPr>
        <w:tc>
          <w:tcPr>
            <w:tcW w:w="1555" w:type="dxa"/>
          </w:tcPr>
          <w:p w14:paraId="494429C3" w14:textId="77777777" w:rsidR="00191A23" w:rsidRPr="0060058C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60058C">
              <w:rPr>
                <w:sz w:val="20"/>
              </w:rPr>
              <w:t>Variables</w:t>
            </w:r>
          </w:p>
        </w:tc>
        <w:tc>
          <w:tcPr>
            <w:tcW w:w="708" w:type="dxa"/>
          </w:tcPr>
          <w:p w14:paraId="5702E82B" w14:textId="77777777" w:rsidR="00191A23" w:rsidRPr="0060058C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0058C">
              <w:rPr>
                <w:sz w:val="20"/>
              </w:rPr>
              <w:t>7</w:t>
            </w:r>
          </w:p>
        </w:tc>
        <w:tc>
          <w:tcPr>
            <w:tcW w:w="7513" w:type="dxa"/>
          </w:tcPr>
          <w:p w14:paraId="25919AA8" w14:textId="77777777" w:rsidR="00191A23" w:rsidRPr="0060058C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567" w:type="dxa"/>
          </w:tcPr>
          <w:p w14:paraId="5DE6DB1F" w14:textId="2CFFAC06" w:rsidR="00191A23" w:rsidRPr="0060058C" w:rsidRDefault="00191A23" w:rsidP="0061600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5222" w:type="dxa"/>
          </w:tcPr>
          <w:p w14:paraId="7C712806" w14:textId="2251C625" w:rsidR="00191A23" w:rsidRPr="0060058C" w:rsidRDefault="00842D34" w:rsidP="00842D34">
            <w:pPr>
              <w:spacing w:line="240" w:lineRule="auto"/>
              <w:rPr>
                <w:sz w:val="20"/>
              </w:rPr>
            </w:pPr>
            <w:r w:rsidRPr="0060058C">
              <w:rPr>
                <w:sz w:val="20"/>
              </w:rPr>
              <w:t xml:space="preserve"> NA</w:t>
            </w:r>
          </w:p>
        </w:tc>
      </w:tr>
      <w:tr w:rsidR="0060058C" w:rsidRPr="0060058C" w14:paraId="1CC012EF" w14:textId="77777777" w:rsidTr="00562CE6">
        <w:trPr>
          <w:trHeight w:val="294"/>
        </w:trPr>
        <w:tc>
          <w:tcPr>
            <w:tcW w:w="1555" w:type="dxa"/>
          </w:tcPr>
          <w:p w14:paraId="1492EF76" w14:textId="6E12CFEF" w:rsidR="00191A23" w:rsidRPr="0060058C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60058C">
              <w:rPr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60058C">
              <w:rPr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708" w:type="dxa"/>
          </w:tcPr>
          <w:p w14:paraId="63F93843" w14:textId="77777777" w:rsidR="00191A23" w:rsidRPr="0060058C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0058C">
              <w:rPr>
                <w:sz w:val="20"/>
              </w:rPr>
              <w:t>8</w:t>
            </w:r>
            <w:bookmarkStart w:id="33" w:name="bold19"/>
            <w:r w:rsidRPr="0060058C">
              <w:rPr>
                <w:sz w:val="20"/>
              </w:rPr>
              <w:t>*</w:t>
            </w:r>
            <w:bookmarkEnd w:id="33"/>
          </w:p>
        </w:tc>
        <w:tc>
          <w:tcPr>
            <w:tcW w:w="7513" w:type="dxa"/>
          </w:tcPr>
          <w:p w14:paraId="6AF05D98" w14:textId="77777777" w:rsidR="00191A23" w:rsidRPr="0060058C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 xml:space="preserve"> 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567" w:type="dxa"/>
          </w:tcPr>
          <w:p w14:paraId="224388B5" w14:textId="0990B3F0" w:rsidR="00191A23" w:rsidRPr="0060058C" w:rsidRDefault="00191A23" w:rsidP="00616003">
            <w:pPr>
              <w:tabs>
                <w:tab w:val="left" w:pos="1260"/>
              </w:tabs>
              <w:rPr>
                <w:sz w:val="20"/>
              </w:rPr>
            </w:pPr>
          </w:p>
        </w:tc>
        <w:tc>
          <w:tcPr>
            <w:tcW w:w="5222" w:type="dxa"/>
          </w:tcPr>
          <w:p w14:paraId="13E03E3B" w14:textId="34FB89B9" w:rsidR="00191A23" w:rsidRPr="0060058C" w:rsidRDefault="00562CE6" w:rsidP="00EE74CB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>NA</w:t>
            </w:r>
          </w:p>
        </w:tc>
      </w:tr>
      <w:tr w:rsidR="0060058C" w:rsidRPr="0060058C" w14:paraId="7A487F6D" w14:textId="77777777" w:rsidTr="00562CE6">
        <w:tc>
          <w:tcPr>
            <w:tcW w:w="1555" w:type="dxa"/>
          </w:tcPr>
          <w:p w14:paraId="0FA328D4" w14:textId="77777777" w:rsidR="00191A23" w:rsidRPr="0060058C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60058C">
              <w:rPr>
                <w:sz w:val="20"/>
              </w:rPr>
              <w:t>Bias</w:t>
            </w:r>
          </w:p>
        </w:tc>
        <w:tc>
          <w:tcPr>
            <w:tcW w:w="708" w:type="dxa"/>
          </w:tcPr>
          <w:p w14:paraId="016203DE" w14:textId="77777777" w:rsidR="00191A23" w:rsidRPr="0060058C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0058C">
              <w:rPr>
                <w:sz w:val="20"/>
              </w:rPr>
              <w:t>9</w:t>
            </w:r>
          </w:p>
        </w:tc>
        <w:tc>
          <w:tcPr>
            <w:tcW w:w="7513" w:type="dxa"/>
          </w:tcPr>
          <w:p w14:paraId="283B0DA1" w14:textId="77777777" w:rsidR="00191A23" w:rsidRPr="0060058C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>Describe any efforts to address potential sources of bias</w:t>
            </w:r>
          </w:p>
        </w:tc>
        <w:tc>
          <w:tcPr>
            <w:tcW w:w="567" w:type="dxa"/>
          </w:tcPr>
          <w:p w14:paraId="7C8692E2" w14:textId="0BC20824" w:rsidR="00191A23" w:rsidRPr="0060058C" w:rsidRDefault="00191A23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5222" w:type="dxa"/>
          </w:tcPr>
          <w:p w14:paraId="51BDD2B0" w14:textId="432E29E5" w:rsidR="00191A23" w:rsidRPr="0060058C" w:rsidRDefault="00256932" w:rsidP="00256932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 xml:space="preserve"> </w:t>
            </w:r>
            <w:r w:rsidR="00BB6A98" w:rsidRPr="0060058C">
              <w:rPr>
                <w:sz w:val="20"/>
              </w:rPr>
              <w:t>NA</w:t>
            </w:r>
          </w:p>
        </w:tc>
      </w:tr>
      <w:tr w:rsidR="00191A23" w:rsidRPr="0060058C" w14:paraId="2FA90DB9" w14:textId="77777777" w:rsidTr="00562CE6">
        <w:tc>
          <w:tcPr>
            <w:tcW w:w="1555" w:type="dxa"/>
          </w:tcPr>
          <w:p w14:paraId="4A4D8277" w14:textId="77777777" w:rsidR="00191A23" w:rsidRPr="0060058C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60058C">
              <w:rPr>
                <w:sz w:val="20"/>
              </w:rPr>
              <w:t>Study size</w:t>
            </w:r>
          </w:p>
        </w:tc>
        <w:tc>
          <w:tcPr>
            <w:tcW w:w="708" w:type="dxa"/>
          </w:tcPr>
          <w:p w14:paraId="1A92F177" w14:textId="77777777" w:rsidR="00191A23" w:rsidRPr="0060058C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0058C">
              <w:rPr>
                <w:sz w:val="20"/>
              </w:rPr>
              <w:t>10</w:t>
            </w:r>
          </w:p>
        </w:tc>
        <w:tc>
          <w:tcPr>
            <w:tcW w:w="7513" w:type="dxa"/>
          </w:tcPr>
          <w:p w14:paraId="12461ABB" w14:textId="77777777" w:rsidR="00191A23" w:rsidRPr="0060058C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>Explain how the study size was arrived at</w:t>
            </w:r>
          </w:p>
        </w:tc>
        <w:tc>
          <w:tcPr>
            <w:tcW w:w="567" w:type="dxa"/>
          </w:tcPr>
          <w:p w14:paraId="267C29C3" w14:textId="3D57EC10" w:rsidR="00191A23" w:rsidRPr="0060058C" w:rsidRDefault="00562CE6" w:rsidP="00616003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>6</w:t>
            </w:r>
          </w:p>
        </w:tc>
        <w:tc>
          <w:tcPr>
            <w:tcW w:w="5222" w:type="dxa"/>
          </w:tcPr>
          <w:p w14:paraId="045AEFAA" w14:textId="637F1429" w:rsidR="00191A23" w:rsidRPr="0060058C" w:rsidRDefault="00760D63" w:rsidP="001C55FB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 xml:space="preserve">The sample size was calculated by using G-power software with t-test family, A two-tailed, a power of 80%, α-error probability of 0.05, </w:t>
            </w:r>
            <w:r w:rsidR="0060058C" w:rsidRPr="0060058C">
              <w:rPr>
                <w:sz w:val="20"/>
              </w:rPr>
              <w:t xml:space="preserve">and </w:t>
            </w:r>
            <w:r w:rsidR="001C55FB" w:rsidRPr="0060058C">
              <w:rPr>
                <w:sz w:val="20"/>
              </w:rPr>
              <w:t>40% effect size.</w:t>
            </w:r>
            <w:r w:rsidR="0060058C" w:rsidRPr="0060058C">
              <w:rPr>
                <w:sz w:val="20"/>
              </w:rPr>
              <w:t xml:space="preserve"> T</w:t>
            </w:r>
            <w:r w:rsidRPr="0060058C">
              <w:rPr>
                <w:sz w:val="20"/>
              </w:rPr>
              <w:t>he total sample size was 202 (101 participants in each group).</w:t>
            </w:r>
          </w:p>
        </w:tc>
      </w:tr>
    </w:tbl>
    <w:p w14:paraId="03803832" w14:textId="2AF3A3CA" w:rsidR="00191A23" w:rsidRPr="0060058C" w:rsidRDefault="00191A23">
      <w:pPr>
        <w:rPr>
          <w:sz w:val="20"/>
        </w:rPr>
      </w:pPr>
      <w:bookmarkStart w:id="38" w:name="bold22"/>
      <w:bookmarkStart w:id="39" w:name="italic22"/>
      <w:bookmarkEnd w:id="36"/>
      <w:bookmarkEnd w:id="37"/>
    </w:p>
    <w:tbl>
      <w:tblPr>
        <w:tblStyle w:val="TableGrid"/>
        <w:tblW w:w="14992" w:type="dxa"/>
        <w:tblLook w:val="0000" w:firstRow="0" w:lastRow="0" w:firstColumn="0" w:lastColumn="0" w:noHBand="0" w:noVBand="0"/>
      </w:tblPr>
      <w:tblGrid>
        <w:gridCol w:w="1521"/>
        <w:gridCol w:w="749"/>
        <w:gridCol w:w="7506"/>
        <w:gridCol w:w="709"/>
        <w:gridCol w:w="4507"/>
      </w:tblGrid>
      <w:tr w:rsidR="0060058C" w:rsidRPr="0060058C" w14:paraId="6AEB0C3A" w14:textId="77777777" w:rsidTr="00BF17D6">
        <w:tc>
          <w:tcPr>
            <w:tcW w:w="1521" w:type="dxa"/>
          </w:tcPr>
          <w:p w14:paraId="68F87C4D" w14:textId="77777777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lastRenderedPageBreak/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60058C">
              <w:rPr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749" w:type="dxa"/>
          </w:tcPr>
          <w:p w14:paraId="1FC58146" w14:textId="77777777" w:rsidR="00191A23" w:rsidRPr="0060058C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0058C">
              <w:rPr>
                <w:sz w:val="20"/>
              </w:rPr>
              <w:t>11</w:t>
            </w:r>
          </w:p>
        </w:tc>
        <w:tc>
          <w:tcPr>
            <w:tcW w:w="7506" w:type="dxa"/>
          </w:tcPr>
          <w:p w14:paraId="76FD1219" w14:textId="77777777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09" w:type="dxa"/>
          </w:tcPr>
          <w:p w14:paraId="65AC47B5" w14:textId="76C61A48" w:rsidR="00191A23" w:rsidRPr="0060058C" w:rsidRDefault="00562CE6" w:rsidP="00191A23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>7-9</w:t>
            </w:r>
          </w:p>
        </w:tc>
        <w:tc>
          <w:tcPr>
            <w:tcW w:w="4507" w:type="dxa"/>
          </w:tcPr>
          <w:p w14:paraId="1D47EA0F" w14:textId="4B25690D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0058C" w:rsidRPr="0060058C" w14:paraId="2BBFAAAB" w14:textId="77777777" w:rsidTr="00BF17D6">
        <w:tc>
          <w:tcPr>
            <w:tcW w:w="1521" w:type="dxa"/>
            <w:vMerge w:val="restart"/>
          </w:tcPr>
          <w:p w14:paraId="5640F18C" w14:textId="6380A1AC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60058C">
              <w:rPr>
                <w:sz w:val="20"/>
              </w:rPr>
              <w:t>Statistical</w:t>
            </w:r>
            <w:bookmarkStart w:id="43" w:name="italic25"/>
            <w:bookmarkEnd w:id="42"/>
            <w:r w:rsidRPr="0060058C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749" w:type="dxa"/>
            <w:vMerge w:val="restart"/>
          </w:tcPr>
          <w:p w14:paraId="147F7808" w14:textId="77777777" w:rsidR="00191A23" w:rsidRPr="0060058C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0058C">
              <w:rPr>
                <w:sz w:val="20"/>
              </w:rPr>
              <w:t>12</w:t>
            </w:r>
          </w:p>
        </w:tc>
        <w:tc>
          <w:tcPr>
            <w:tcW w:w="7506" w:type="dxa"/>
          </w:tcPr>
          <w:p w14:paraId="792C7B28" w14:textId="77777777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>(a) Describe all statistical methods, including those used to control for confounding</w:t>
            </w:r>
          </w:p>
        </w:tc>
        <w:tc>
          <w:tcPr>
            <w:tcW w:w="709" w:type="dxa"/>
          </w:tcPr>
          <w:p w14:paraId="3A7DACD6" w14:textId="5D5C1D5A" w:rsidR="00191A23" w:rsidRPr="0060058C" w:rsidRDefault="004951E5" w:rsidP="009A733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4507" w:type="dxa"/>
          </w:tcPr>
          <w:p w14:paraId="025C589A" w14:textId="6BA2418D" w:rsidR="00191A23" w:rsidRPr="0060058C" w:rsidRDefault="00191A23" w:rsidP="008924C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60058C" w:rsidRPr="0060058C" w14:paraId="08EB257F" w14:textId="77777777" w:rsidTr="00BF17D6">
        <w:tc>
          <w:tcPr>
            <w:tcW w:w="1521" w:type="dxa"/>
            <w:vMerge/>
          </w:tcPr>
          <w:p w14:paraId="730327BB" w14:textId="77777777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749" w:type="dxa"/>
            <w:vMerge/>
          </w:tcPr>
          <w:p w14:paraId="5B1817F5" w14:textId="77777777" w:rsidR="00191A23" w:rsidRPr="0060058C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506" w:type="dxa"/>
          </w:tcPr>
          <w:p w14:paraId="465C08EA" w14:textId="77777777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>(b) Describe any methods used to examine subgroups and interactions</w:t>
            </w:r>
          </w:p>
        </w:tc>
        <w:tc>
          <w:tcPr>
            <w:tcW w:w="709" w:type="dxa"/>
          </w:tcPr>
          <w:p w14:paraId="53CEDCF6" w14:textId="11133F52" w:rsidR="00191A23" w:rsidRPr="0060058C" w:rsidRDefault="004951E5" w:rsidP="00191A2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4507" w:type="dxa"/>
          </w:tcPr>
          <w:p w14:paraId="41FFAF0C" w14:textId="510996E4" w:rsidR="00191A23" w:rsidRPr="0060058C" w:rsidRDefault="00191A23" w:rsidP="00210EF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60058C" w:rsidRPr="0060058C" w14:paraId="1272A59B" w14:textId="77777777" w:rsidTr="00BF17D6">
        <w:tc>
          <w:tcPr>
            <w:tcW w:w="1521" w:type="dxa"/>
            <w:vMerge/>
          </w:tcPr>
          <w:p w14:paraId="400A2D36" w14:textId="77777777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749" w:type="dxa"/>
            <w:vMerge/>
          </w:tcPr>
          <w:p w14:paraId="617553AC" w14:textId="77777777" w:rsidR="00191A23" w:rsidRPr="0060058C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506" w:type="dxa"/>
          </w:tcPr>
          <w:p w14:paraId="6D17CC44" w14:textId="77777777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>(c) Explain how missing data were addressed</w:t>
            </w:r>
          </w:p>
        </w:tc>
        <w:tc>
          <w:tcPr>
            <w:tcW w:w="709" w:type="dxa"/>
          </w:tcPr>
          <w:p w14:paraId="4504444A" w14:textId="6184889D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507" w:type="dxa"/>
          </w:tcPr>
          <w:p w14:paraId="4FBCA0D3" w14:textId="1D378344" w:rsidR="00191A23" w:rsidRPr="0060058C" w:rsidRDefault="00562CE6" w:rsidP="00562CE6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>NA</w:t>
            </w:r>
          </w:p>
        </w:tc>
      </w:tr>
      <w:tr w:rsidR="0060058C" w:rsidRPr="0060058C" w14:paraId="145C7C2E" w14:textId="77777777" w:rsidTr="00BF17D6">
        <w:tc>
          <w:tcPr>
            <w:tcW w:w="1521" w:type="dxa"/>
            <w:vMerge/>
          </w:tcPr>
          <w:p w14:paraId="5347F4D0" w14:textId="77777777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749" w:type="dxa"/>
            <w:vMerge/>
          </w:tcPr>
          <w:p w14:paraId="0A87B0AC" w14:textId="77777777" w:rsidR="00191A23" w:rsidRPr="0060058C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506" w:type="dxa"/>
          </w:tcPr>
          <w:p w14:paraId="3AFB6648" w14:textId="449D3751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>(d) Cross-sectional study—If applicable, describe analytical methods taking account of sampling strategy</w:t>
            </w:r>
          </w:p>
        </w:tc>
        <w:tc>
          <w:tcPr>
            <w:tcW w:w="709" w:type="dxa"/>
          </w:tcPr>
          <w:p w14:paraId="598FA7A7" w14:textId="601B56EA" w:rsidR="00191A23" w:rsidRPr="0060058C" w:rsidRDefault="00191A23" w:rsidP="0067562F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507" w:type="dxa"/>
          </w:tcPr>
          <w:p w14:paraId="771FA727" w14:textId="575FCB9D" w:rsidR="00191A23" w:rsidRPr="0060058C" w:rsidRDefault="00694E73" w:rsidP="00694E73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>NA</w:t>
            </w:r>
            <w:r w:rsidR="009271AC" w:rsidRPr="0060058C">
              <w:rPr>
                <w:sz w:val="20"/>
              </w:rPr>
              <w:t>.</w:t>
            </w:r>
          </w:p>
        </w:tc>
      </w:tr>
      <w:tr w:rsidR="0060058C" w:rsidRPr="0060058C" w14:paraId="6892409A" w14:textId="77777777" w:rsidTr="00BF17D6">
        <w:tc>
          <w:tcPr>
            <w:tcW w:w="1521" w:type="dxa"/>
            <w:vMerge/>
          </w:tcPr>
          <w:p w14:paraId="3B14B1AD" w14:textId="77777777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749" w:type="dxa"/>
            <w:vMerge/>
          </w:tcPr>
          <w:p w14:paraId="23F0FFD5" w14:textId="77777777" w:rsidR="00191A23" w:rsidRPr="0060058C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506" w:type="dxa"/>
          </w:tcPr>
          <w:p w14:paraId="6F935AE1" w14:textId="77777777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>(e) Describe any sensitivity analyses</w:t>
            </w:r>
          </w:p>
        </w:tc>
        <w:tc>
          <w:tcPr>
            <w:tcW w:w="709" w:type="dxa"/>
          </w:tcPr>
          <w:p w14:paraId="0312550A" w14:textId="29CC96D6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507" w:type="dxa"/>
          </w:tcPr>
          <w:p w14:paraId="7155184D" w14:textId="0B6E7D87" w:rsidR="00191A23" w:rsidRPr="0060058C" w:rsidRDefault="008A6E80" w:rsidP="008A6E80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>NA</w:t>
            </w:r>
          </w:p>
        </w:tc>
      </w:tr>
      <w:bookmarkEnd w:id="50"/>
      <w:bookmarkEnd w:id="51"/>
      <w:tr w:rsidR="0060058C" w:rsidRPr="0060058C" w14:paraId="23C763AC" w14:textId="77777777" w:rsidTr="00EB0B08">
        <w:tc>
          <w:tcPr>
            <w:tcW w:w="14992" w:type="dxa"/>
            <w:gridSpan w:val="5"/>
          </w:tcPr>
          <w:p w14:paraId="4DC543D0" w14:textId="77777777" w:rsidR="00191A23" w:rsidRPr="0060058C" w:rsidRDefault="00191A23" w:rsidP="00191A23">
            <w:pPr>
              <w:pStyle w:val="TableSubHead"/>
              <w:tabs>
                <w:tab w:val="left" w:pos="5400"/>
              </w:tabs>
              <w:rPr>
                <w:b w:val="0"/>
                <w:sz w:val="20"/>
              </w:rPr>
            </w:pPr>
            <w:r w:rsidRPr="0060058C">
              <w:rPr>
                <w:b w:val="0"/>
                <w:sz w:val="20"/>
              </w:rPr>
              <w:t>Results</w:t>
            </w:r>
          </w:p>
        </w:tc>
      </w:tr>
      <w:tr w:rsidR="0060058C" w:rsidRPr="0060058C" w14:paraId="5DBE8D5C" w14:textId="77777777" w:rsidTr="00BF17D6">
        <w:tc>
          <w:tcPr>
            <w:tcW w:w="0" w:type="auto"/>
            <w:vMerge w:val="restart"/>
          </w:tcPr>
          <w:p w14:paraId="3347808C" w14:textId="4D912D95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52" w:name="bold29"/>
            <w:bookmarkStart w:id="53" w:name="italic31"/>
            <w:r w:rsidRPr="0060058C">
              <w:rPr>
                <w:sz w:val="20"/>
              </w:rPr>
              <w:t>Participants</w:t>
            </w:r>
            <w:bookmarkEnd w:id="52"/>
            <w:bookmarkEnd w:id="53"/>
          </w:p>
        </w:tc>
        <w:tc>
          <w:tcPr>
            <w:tcW w:w="0" w:type="auto"/>
            <w:vMerge w:val="restart"/>
          </w:tcPr>
          <w:p w14:paraId="591B4423" w14:textId="77777777" w:rsidR="00191A23" w:rsidRPr="0060058C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0058C">
              <w:rPr>
                <w:sz w:val="20"/>
              </w:rPr>
              <w:t>13</w:t>
            </w:r>
            <w:bookmarkStart w:id="54" w:name="bold30"/>
            <w:r w:rsidRPr="0060058C">
              <w:rPr>
                <w:sz w:val="20"/>
              </w:rPr>
              <w:t>*</w:t>
            </w:r>
            <w:bookmarkEnd w:id="54"/>
          </w:p>
        </w:tc>
        <w:tc>
          <w:tcPr>
            <w:tcW w:w="7506" w:type="dxa"/>
          </w:tcPr>
          <w:p w14:paraId="0611E549" w14:textId="77777777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>(a) Report numbers of individuals at each stage of study—</w:t>
            </w:r>
            <w:proofErr w:type="spellStart"/>
            <w:r w:rsidRPr="0060058C">
              <w:rPr>
                <w:sz w:val="20"/>
              </w:rPr>
              <w:t>eg</w:t>
            </w:r>
            <w:proofErr w:type="spellEnd"/>
            <w:r w:rsidRPr="0060058C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709" w:type="dxa"/>
          </w:tcPr>
          <w:p w14:paraId="7795CA94" w14:textId="1E3A1446" w:rsidR="00191A23" w:rsidRPr="0060058C" w:rsidRDefault="00BF17D6" w:rsidP="008A6E80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>1</w:t>
            </w:r>
            <w:r w:rsidR="00BD4219">
              <w:rPr>
                <w:sz w:val="20"/>
              </w:rPr>
              <w:t>1</w:t>
            </w:r>
            <w:r w:rsidR="004951E5">
              <w:rPr>
                <w:sz w:val="20"/>
              </w:rPr>
              <w:t>-12</w:t>
            </w:r>
          </w:p>
        </w:tc>
        <w:tc>
          <w:tcPr>
            <w:tcW w:w="4507" w:type="dxa"/>
          </w:tcPr>
          <w:p w14:paraId="48897E49" w14:textId="26D52002" w:rsidR="00191A23" w:rsidRPr="0060058C" w:rsidRDefault="00595733" w:rsidP="00595733">
            <w:pPr>
              <w:tabs>
                <w:tab w:val="left" w:pos="5400"/>
              </w:tabs>
              <w:jc w:val="both"/>
              <w:rPr>
                <w:sz w:val="20"/>
              </w:rPr>
            </w:pPr>
            <w:r w:rsidRPr="0060058C">
              <w:rPr>
                <w:sz w:val="20"/>
              </w:rPr>
              <w:t>202 study participants with 101 newly diagnosed ASCVD patients and 101 healthy controls (HCs) and from those 52.5% of both ASCVD patients and HCs were males. The mean with SD age of study participants was 57.42 ± 12.88 and 56.30 ± 10.93 years for ASCVD patients and HCs, respectively</w:t>
            </w:r>
          </w:p>
        </w:tc>
      </w:tr>
      <w:tr w:rsidR="0060058C" w:rsidRPr="0060058C" w14:paraId="40942B41" w14:textId="77777777" w:rsidTr="00BF17D6">
        <w:tc>
          <w:tcPr>
            <w:tcW w:w="0" w:type="auto"/>
            <w:vMerge/>
          </w:tcPr>
          <w:p w14:paraId="7241F044" w14:textId="77777777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0" w:type="auto"/>
            <w:vMerge/>
          </w:tcPr>
          <w:p w14:paraId="66AB457B" w14:textId="77777777" w:rsidR="00191A23" w:rsidRPr="0060058C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506" w:type="dxa"/>
          </w:tcPr>
          <w:p w14:paraId="5395655C" w14:textId="77777777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>(b) Give reasons for non-participation at each stage</w:t>
            </w:r>
          </w:p>
        </w:tc>
        <w:tc>
          <w:tcPr>
            <w:tcW w:w="709" w:type="dxa"/>
          </w:tcPr>
          <w:p w14:paraId="255E66EC" w14:textId="77777777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507" w:type="dxa"/>
          </w:tcPr>
          <w:p w14:paraId="319F1FD0" w14:textId="1C892E77" w:rsidR="00191A23" w:rsidRPr="0060058C" w:rsidRDefault="009F2A46" w:rsidP="002D550E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>N</w:t>
            </w:r>
            <w:r w:rsidR="00077697" w:rsidRPr="0060058C">
              <w:rPr>
                <w:sz w:val="20"/>
              </w:rPr>
              <w:t>A</w:t>
            </w:r>
          </w:p>
        </w:tc>
      </w:tr>
      <w:tr w:rsidR="0060058C" w:rsidRPr="0060058C" w14:paraId="0E6617FC" w14:textId="77777777" w:rsidTr="00BF17D6">
        <w:tc>
          <w:tcPr>
            <w:tcW w:w="0" w:type="auto"/>
            <w:vMerge/>
          </w:tcPr>
          <w:p w14:paraId="0F4C3B67" w14:textId="77777777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0" w:type="auto"/>
            <w:vMerge/>
          </w:tcPr>
          <w:p w14:paraId="7A8F8946" w14:textId="77777777" w:rsidR="00191A23" w:rsidRPr="0060058C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506" w:type="dxa"/>
          </w:tcPr>
          <w:p w14:paraId="6F923EBC" w14:textId="77777777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59" w:name="OLE_LINK4"/>
            <w:r w:rsidRPr="0060058C">
              <w:rPr>
                <w:sz w:val="20"/>
              </w:rPr>
              <w:t>(c) Consider use of a flow diagram</w:t>
            </w:r>
            <w:bookmarkEnd w:id="59"/>
          </w:p>
        </w:tc>
        <w:tc>
          <w:tcPr>
            <w:tcW w:w="709" w:type="dxa"/>
          </w:tcPr>
          <w:p w14:paraId="587D9952" w14:textId="77777777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507" w:type="dxa"/>
          </w:tcPr>
          <w:p w14:paraId="656FD5B3" w14:textId="1381D8A7" w:rsidR="00191A23" w:rsidRPr="0060058C" w:rsidRDefault="009F2A46" w:rsidP="002D550E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>N</w:t>
            </w:r>
            <w:r w:rsidR="0012186C" w:rsidRPr="0060058C">
              <w:rPr>
                <w:sz w:val="20"/>
              </w:rPr>
              <w:t>A</w:t>
            </w:r>
          </w:p>
        </w:tc>
      </w:tr>
      <w:tr w:rsidR="0060058C" w:rsidRPr="0060058C" w14:paraId="035BD799" w14:textId="77777777" w:rsidTr="00BF17D6">
        <w:tc>
          <w:tcPr>
            <w:tcW w:w="0" w:type="auto"/>
            <w:vMerge w:val="restart"/>
          </w:tcPr>
          <w:p w14:paraId="7DB2DDDC" w14:textId="4682CFDC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60" w:name="bold33"/>
            <w:bookmarkStart w:id="61" w:name="italic34"/>
            <w:bookmarkEnd w:id="57"/>
            <w:bookmarkEnd w:id="58"/>
            <w:r w:rsidRPr="0060058C">
              <w:rPr>
                <w:sz w:val="20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60058C">
              <w:rPr>
                <w:sz w:val="20"/>
              </w:rPr>
              <w:t>data</w:t>
            </w:r>
            <w:bookmarkEnd w:id="62"/>
            <w:bookmarkEnd w:id="63"/>
          </w:p>
        </w:tc>
        <w:tc>
          <w:tcPr>
            <w:tcW w:w="0" w:type="auto"/>
            <w:vMerge w:val="restart"/>
          </w:tcPr>
          <w:p w14:paraId="51F62D6B" w14:textId="77777777" w:rsidR="00191A23" w:rsidRPr="0060058C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0058C">
              <w:rPr>
                <w:sz w:val="20"/>
              </w:rPr>
              <w:t>14</w:t>
            </w:r>
            <w:bookmarkStart w:id="64" w:name="bold35"/>
            <w:r w:rsidRPr="0060058C">
              <w:rPr>
                <w:sz w:val="20"/>
              </w:rPr>
              <w:t>*</w:t>
            </w:r>
            <w:bookmarkEnd w:id="64"/>
          </w:p>
        </w:tc>
        <w:tc>
          <w:tcPr>
            <w:tcW w:w="7506" w:type="dxa"/>
          </w:tcPr>
          <w:p w14:paraId="6C393C4F" w14:textId="77777777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>(a) Give characteristics of study participants (</w:t>
            </w:r>
            <w:proofErr w:type="spellStart"/>
            <w:r w:rsidRPr="0060058C">
              <w:rPr>
                <w:sz w:val="20"/>
              </w:rPr>
              <w:t>eg</w:t>
            </w:r>
            <w:proofErr w:type="spellEnd"/>
            <w:r w:rsidRPr="0060058C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709" w:type="dxa"/>
          </w:tcPr>
          <w:p w14:paraId="6ACB85C1" w14:textId="227D2E1D" w:rsidR="00191A23" w:rsidRPr="0060058C" w:rsidRDefault="00BF17D6" w:rsidP="007F2C81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>1</w:t>
            </w:r>
            <w:r w:rsidR="007F2C81">
              <w:rPr>
                <w:sz w:val="20"/>
              </w:rPr>
              <w:t>1</w:t>
            </w:r>
            <w:r w:rsidRPr="0060058C">
              <w:rPr>
                <w:sz w:val="20"/>
              </w:rPr>
              <w:t>-1</w:t>
            </w:r>
            <w:r w:rsidR="007F2C81">
              <w:rPr>
                <w:sz w:val="20"/>
              </w:rPr>
              <w:t>2</w:t>
            </w:r>
          </w:p>
        </w:tc>
        <w:tc>
          <w:tcPr>
            <w:tcW w:w="4507" w:type="dxa"/>
          </w:tcPr>
          <w:p w14:paraId="1CD71C0D" w14:textId="7A98F987" w:rsidR="00191A23" w:rsidRPr="0060058C" w:rsidRDefault="00191A23" w:rsidP="00BF17D6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0058C" w:rsidRPr="0060058C" w14:paraId="14355A8D" w14:textId="77777777" w:rsidTr="00BF17D6">
        <w:tc>
          <w:tcPr>
            <w:tcW w:w="0" w:type="auto"/>
            <w:vMerge/>
          </w:tcPr>
          <w:p w14:paraId="756AB6E3" w14:textId="77777777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65" w:name="bold36" w:colFirst="0" w:colLast="0"/>
            <w:bookmarkStart w:id="66" w:name="italic36" w:colFirst="0" w:colLast="0"/>
          </w:p>
        </w:tc>
        <w:tc>
          <w:tcPr>
            <w:tcW w:w="0" w:type="auto"/>
            <w:vMerge/>
          </w:tcPr>
          <w:p w14:paraId="19F7060C" w14:textId="77777777" w:rsidR="00191A23" w:rsidRPr="0060058C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506" w:type="dxa"/>
          </w:tcPr>
          <w:p w14:paraId="34AFBD45" w14:textId="77777777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709" w:type="dxa"/>
          </w:tcPr>
          <w:p w14:paraId="54FCE1C6" w14:textId="77777777" w:rsidR="00191A23" w:rsidRPr="0060058C" w:rsidRDefault="00191A23" w:rsidP="0007769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507" w:type="dxa"/>
          </w:tcPr>
          <w:p w14:paraId="046E3D61" w14:textId="4969EB36" w:rsidR="00191A23" w:rsidRPr="0060058C" w:rsidRDefault="009F2A46" w:rsidP="002D550E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>N</w:t>
            </w:r>
            <w:r w:rsidR="00077697" w:rsidRPr="0060058C">
              <w:rPr>
                <w:sz w:val="20"/>
              </w:rPr>
              <w:t>A</w:t>
            </w:r>
          </w:p>
        </w:tc>
      </w:tr>
      <w:tr w:rsidR="0060058C" w:rsidRPr="0060058C" w14:paraId="68D2F53D" w14:textId="77777777" w:rsidTr="00BF17D6">
        <w:trPr>
          <w:trHeight w:val="294"/>
        </w:trPr>
        <w:tc>
          <w:tcPr>
            <w:tcW w:w="0" w:type="auto"/>
          </w:tcPr>
          <w:p w14:paraId="5FD32EB2" w14:textId="429A4155" w:rsidR="00191A23" w:rsidRPr="0060058C" w:rsidRDefault="00241FAF" w:rsidP="00191A23">
            <w:pPr>
              <w:tabs>
                <w:tab w:val="left" w:pos="5400"/>
              </w:tabs>
              <w:rPr>
                <w:sz w:val="20"/>
              </w:rPr>
            </w:pPr>
            <w:bookmarkStart w:id="67" w:name="bold38" w:colFirst="0" w:colLast="0"/>
            <w:bookmarkStart w:id="68" w:name="italic38" w:colFirst="0" w:colLast="0"/>
            <w:bookmarkEnd w:id="65"/>
            <w:bookmarkEnd w:id="66"/>
            <w:r w:rsidRPr="0060058C">
              <w:rPr>
                <w:sz w:val="20"/>
              </w:rPr>
              <w:t>Outcome data</w:t>
            </w:r>
          </w:p>
        </w:tc>
        <w:tc>
          <w:tcPr>
            <w:tcW w:w="0" w:type="auto"/>
          </w:tcPr>
          <w:p w14:paraId="43B34C63" w14:textId="13C2C06E" w:rsidR="00191A23" w:rsidRPr="0060058C" w:rsidRDefault="00241FAF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0058C">
              <w:rPr>
                <w:sz w:val="20"/>
              </w:rPr>
              <w:t>15</w:t>
            </w:r>
            <w:bookmarkStart w:id="69" w:name="bold39"/>
            <w:r w:rsidRPr="0060058C">
              <w:rPr>
                <w:sz w:val="20"/>
              </w:rPr>
              <w:t>*</w:t>
            </w:r>
            <w:bookmarkEnd w:id="69"/>
          </w:p>
        </w:tc>
        <w:tc>
          <w:tcPr>
            <w:tcW w:w="7506" w:type="dxa"/>
          </w:tcPr>
          <w:p w14:paraId="5086571E" w14:textId="77777777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>Cross-sectional study—Report numbers of outcome events or summary measures</w:t>
            </w:r>
          </w:p>
        </w:tc>
        <w:tc>
          <w:tcPr>
            <w:tcW w:w="709" w:type="dxa"/>
          </w:tcPr>
          <w:p w14:paraId="4CC8FBFB" w14:textId="4D8C656F" w:rsidR="00191A23" w:rsidRPr="0060058C" w:rsidRDefault="004951E5" w:rsidP="004951E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2</w:t>
            </w:r>
            <w:r w:rsidR="00BF17D6" w:rsidRPr="0060058C">
              <w:rPr>
                <w:sz w:val="20"/>
              </w:rPr>
              <w:t>-1</w:t>
            </w:r>
            <w:r>
              <w:rPr>
                <w:sz w:val="20"/>
              </w:rPr>
              <w:t>3</w:t>
            </w:r>
          </w:p>
        </w:tc>
        <w:tc>
          <w:tcPr>
            <w:tcW w:w="4507" w:type="dxa"/>
          </w:tcPr>
          <w:p w14:paraId="55779D1B" w14:textId="49135C1C" w:rsidR="00191A23" w:rsidRPr="0060058C" w:rsidRDefault="00191A23" w:rsidP="00585A8D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0058C" w:rsidRPr="0060058C" w14:paraId="5F536EA7" w14:textId="77777777" w:rsidTr="00BF17D6">
        <w:tc>
          <w:tcPr>
            <w:tcW w:w="0" w:type="auto"/>
            <w:vMerge w:val="restart"/>
          </w:tcPr>
          <w:p w14:paraId="00171C9A" w14:textId="77777777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70" w:name="italic40" w:colFirst="0" w:colLast="0"/>
            <w:bookmarkStart w:id="71" w:name="bold41" w:colFirst="0" w:colLast="0"/>
            <w:bookmarkEnd w:id="67"/>
            <w:bookmarkEnd w:id="68"/>
            <w:r w:rsidRPr="0060058C">
              <w:rPr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11B0E197" w14:textId="77777777" w:rsidR="00191A23" w:rsidRPr="0060058C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0058C">
              <w:rPr>
                <w:sz w:val="20"/>
              </w:rPr>
              <w:t>16</w:t>
            </w:r>
          </w:p>
        </w:tc>
        <w:tc>
          <w:tcPr>
            <w:tcW w:w="7506" w:type="dxa"/>
          </w:tcPr>
          <w:p w14:paraId="49CB26B0" w14:textId="77777777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>(a) Give unadjusted estimates and, if applicable, confounder-adjusted estimates and their precision (</w:t>
            </w:r>
            <w:proofErr w:type="spellStart"/>
            <w:r w:rsidRPr="0060058C">
              <w:rPr>
                <w:sz w:val="20"/>
              </w:rPr>
              <w:t>eg</w:t>
            </w:r>
            <w:proofErr w:type="spellEnd"/>
            <w:r w:rsidRPr="0060058C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709" w:type="dxa"/>
          </w:tcPr>
          <w:p w14:paraId="1198045A" w14:textId="268349C5" w:rsidR="00191A23" w:rsidRPr="0060058C" w:rsidRDefault="00191A23" w:rsidP="00BE375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507" w:type="dxa"/>
          </w:tcPr>
          <w:p w14:paraId="0FEBACDE" w14:textId="402E6F40" w:rsidR="00191A23" w:rsidRPr="0060058C" w:rsidRDefault="002D079D" w:rsidP="002D079D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>NA</w:t>
            </w:r>
          </w:p>
        </w:tc>
      </w:tr>
      <w:tr w:rsidR="0060058C" w:rsidRPr="0060058C" w14:paraId="05089419" w14:textId="77777777" w:rsidTr="00BF17D6">
        <w:tc>
          <w:tcPr>
            <w:tcW w:w="0" w:type="auto"/>
            <w:vMerge/>
          </w:tcPr>
          <w:p w14:paraId="1EC8EABD" w14:textId="77777777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72" w:name="italic41" w:colFirst="0" w:colLast="0"/>
            <w:bookmarkStart w:id="73" w:name="bold42" w:colFirst="0" w:colLast="0"/>
            <w:bookmarkEnd w:id="70"/>
            <w:bookmarkEnd w:id="71"/>
          </w:p>
        </w:tc>
        <w:tc>
          <w:tcPr>
            <w:tcW w:w="0" w:type="auto"/>
            <w:vMerge/>
          </w:tcPr>
          <w:p w14:paraId="1CE227FC" w14:textId="77777777" w:rsidR="00191A23" w:rsidRPr="0060058C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506" w:type="dxa"/>
          </w:tcPr>
          <w:p w14:paraId="2B24A16D" w14:textId="77777777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>(b) Report category boundaries when continuous variables were categorized</w:t>
            </w:r>
          </w:p>
        </w:tc>
        <w:tc>
          <w:tcPr>
            <w:tcW w:w="709" w:type="dxa"/>
          </w:tcPr>
          <w:p w14:paraId="375192E3" w14:textId="77777777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507" w:type="dxa"/>
          </w:tcPr>
          <w:p w14:paraId="4F7CE275" w14:textId="5303B409" w:rsidR="00191A23" w:rsidRPr="0060058C" w:rsidRDefault="00C0546A" w:rsidP="002D550E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 xml:space="preserve"> </w:t>
            </w:r>
            <w:r w:rsidR="009F2A46" w:rsidRPr="0060058C">
              <w:rPr>
                <w:sz w:val="20"/>
              </w:rPr>
              <w:t>N</w:t>
            </w:r>
            <w:r w:rsidR="00387A44" w:rsidRPr="0060058C">
              <w:rPr>
                <w:sz w:val="20"/>
              </w:rPr>
              <w:t>A</w:t>
            </w:r>
          </w:p>
        </w:tc>
      </w:tr>
      <w:tr w:rsidR="0060058C" w:rsidRPr="0060058C" w14:paraId="31189DCE" w14:textId="77777777" w:rsidTr="00BF17D6">
        <w:tc>
          <w:tcPr>
            <w:tcW w:w="0" w:type="auto"/>
            <w:vMerge/>
          </w:tcPr>
          <w:p w14:paraId="352644A5" w14:textId="77777777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74" w:name="italic42" w:colFirst="0" w:colLast="0"/>
            <w:bookmarkStart w:id="75" w:name="bold43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18244550" w14:textId="77777777" w:rsidR="00191A23" w:rsidRPr="0060058C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506" w:type="dxa"/>
          </w:tcPr>
          <w:p w14:paraId="4283B999" w14:textId="77777777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>(c) If relevant, consider translating estimates of relative risk into absolute risk for a meaningful time period</w:t>
            </w:r>
          </w:p>
        </w:tc>
        <w:tc>
          <w:tcPr>
            <w:tcW w:w="709" w:type="dxa"/>
          </w:tcPr>
          <w:p w14:paraId="5273EA83" w14:textId="77777777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507" w:type="dxa"/>
          </w:tcPr>
          <w:p w14:paraId="43F88BD1" w14:textId="61AC2B52" w:rsidR="00191A23" w:rsidRPr="0060058C" w:rsidRDefault="002D550E" w:rsidP="00191A23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 xml:space="preserve"> </w:t>
            </w:r>
            <w:r w:rsidR="009F2A46" w:rsidRPr="0060058C">
              <w:rPr>
                <w:sz w:val="20"/>
              </w:rPr>
              <w:t>N</w:t>
            </w:r>
            <w:r w:rsidR="00387A44" w:rsidRPr="0060058C">
              <w:rPr>
                <w:sz w:val="20"/>
              </w:rPr>
              <w:t>A</w:t>
            </w:r>
          </w:p>
        </w:tc>
      </w:tr>
    </w:tbl>
    <w:p w14:paraId="186AA940" w14:textId="77777777" w:rsidR="00191A23" w:rsidRPr="0060058C" w:rsidRDefault="00191A23">
      <w:pPr>
        <w:rPr>
          <w:sz w:val="20"/>
        </w:rPr>
      </w:pPr>
      <w:bookmarkStart w:id="76" w:name="italic43"/>
      <w:bookmarkStart w:id="77" w:name="bold44"/>
      <w:bookmarkEnd w:id="74"/>
      <w:bookmarkEnd w:id="75"/>
      <w:r w:rsidRPr="0060058C">
        <w:rPr>
          <w:sz w:val="20"/>
        </w:rPr>
        <w:t xml:space="preserve">Continued on next page </w:t>
      </w:r>
      <w:r w:rsidRPr="0060058C">
        <w:rPr>
          <w:sz w:val="20"/>
        </w:rPr>
        <w:br w:type="page"/>
      </w:r>
    </w:p>
    <w:tbl>
      <w:tblPr>
        <w:tblStyle w:val="TableGrid"/>
        <w:tblW w:w="14992" w:type="dxa"/>
        <w:tblLook w:val="0000" w:firstRow="0" w:lastRow="0" w:firstColumn="0" w:lastColumn="0" w:noHBand="0" w:noVBand="0"/>
      </w:tblPr>
      <w:tblGrid>
        <w:gridCol w:w="1494"/>
        <w:gridCol w:w="416"/>
        <w:gridCol w:w="7866"/>
        <w:gridCol w:w="567"/>
        <w:gridCol w:w="4649"/>
      </w:tblGrid>
      <w:tr w:rsidR="0060058C" w:rsidRPr="0060058C" w14:paraId="0A10CFCA" w14:textId="77777777" w:rsidTr="002D550E">
        <w:tc>
          <w:tcPr>
            <w:tcW w:w="0" w:type="auto"/>
          </w:tcPr>
          <w:p w14:paraId="4EEBC5AE" w14:textId="77777777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lastRenderedPageBreak/>
              <w:t>Other analyses</w:t>
            </w:r>
            <w:bookmarkEnd w:id="76"/>
            <w:bookmarkEnd w:id="77"/>
          </w:p>
        </w:tc>
        <w:tc>
          <w:tcPr>
            <w:tcW w:w="0" w:type="auto"/>
          </w:tcPr>
          <w:p w14:paraId="460B7E5A" w14:textId="77777777" w:rsidR="00191A23" w:rsidRPr="0060058C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0058C">
              <w:rPr>
                <w:sz w:val="20"/>
              </w:rPr>
              <w:t>17</w:t>
            </w:r>
          </w:p>
        </w:tc>
        <w:tc>
          <w:tcPr>
            <w:tcW w:w="7866" w:type="dxa"/>
          </w:tcPr>
          <w:p w14:paraId="41FB09E1" w14:textId="77777777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>Report other analyses done—</w:t>
            </w:r>
            <w:proofErr w:type="spellStart"/>
            <w:r w:rsidRPr="0060058C">
              <w:rPr>
                <w:sz w:val="20"/>
              </w:rPr>
              <w:t>eg</w:t>
            </w:r>
            <w:proofErr w:type="spellEnd"/>
            <w:r w:rsidRPr="0060058C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567" w:type="dxa"/>
          </w:tcPr>
          <w:p w14:paraId="56B6C5A4" w14:textId="5A7C6B98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649" w:type="dxa"/>
          </w:tcPr>
          <w:p w14:paraId="3CC91AAA" w14:textId="2E7B5C90" w:rsidR="00191A23" w:rsidRPr="0060058C" w:rsidRDefault="000D4316" w:rsidP="00191A23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>NA</w:t>
            </w:r>
          </w:p>
        </w:tc>
      </w:tr>
      <w:tr w:rsidR="0060058C" w:rsidRPr="0060058C" w14:paraId="1E70E823" w14:textId="77777777" w:rsidTr="00710732">
        <w:tc>
          <w:tcPr>
            <w:tcW w:w="14992" w:type="dxa"/>
            <w:gridSpan w:val="5"/>
          </w:tcPr>
          <w:p w14:paraId="42003EAA" w14:textId="5FE29172" w:rsidR="00976EE1" w:rsidRPr="0060058C" w:rsidRDefault="00976EE1" w:rsidP="00191A23">
            <w:pPr>
              <w:pStyle w:val="TableSubHead"/>
              <w:tabs>
                <w:tab w:val="left" w:pos="5400"/>
              </w:tabs>
              <w:rPr>
                <w:b w:val="0"/>
                <w:sz w:val="20"/>
              </w:rPr>
            </w:pPr>
            <w:bookmarkStart w:id="78" w:name="italic44"/>
            <w:bookmarkStart w:id="79" w:name="bold45"/>
            <w:r w:rsidRPr="0060058C">
              <w:rPr>
                <w:b w:val="0"/>
                <w:sz w:val="20"/>
              </w:rPr>
              <w:t>Discussion</w:t>
            </w:r>
            <w:bookmarkEnd w:id="78"/>
            <w:bookmarkEnd w:id="79"/>
          </w:p>
        </w:tc>
      </w:tr>
      <w:tr w:rsidR="0060058C" w:rsidRPr="0060058C" w14:paraId="056DF040" w14:textId="77777777" w:rsidTr="002D550E">
        <w:tc>
          <w:tcPr>
            <w:tcW w:w="0" w:type="auto"/>
          </w:tcPr>
          <w:p w14:paraId="6C863B2A" w14:textId="77777777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80" w:name="italic45" w:colFirst="0" w:colLast="0"/>
            <w:bookmarkStart w:id="81" w:name="bold46" w:colFirst="0" w:colLast="0"/>
            <w:r w:rsidRPr="0060058C">
              <w:rPr>
                <w:sz w:val="20"/>
              </w:rPr>
              <w:t>Key results</w:t>
            </w:r>
          </w:p>
        </w:tc>
        <w:tc>
          <w:tcPr>
            <w:tcW w:w="0" w:type="auto"/>
          </w:tcPr>
          <w:p w14:paraId="749899CA" w14:textId="77777777" w:rsidR="00191A23" w:rsidRPr="0060058C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0058C">
              <w:rPr>
                <w:sz w:val="20"/>
              </w:rPr>
              <w:t>18</w:t>
            </w:r>
          </w:p>
        </w:tc>
        <w:tc>
          <w:tcPr>
            <w:tcW w:w="7866" w:type="dxa"/>
          </w:tcPr>
          <w:p w14:paraId="1D50CB01" w14:textId="77777777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>Summarise key results with reference to study objectives</w:t>
            </w:r>
          </w:p>
        </w:tc>
        <w:tc>
          <w:tcPr>
            <w:tcW w:w="567" w:type="dxa"/>
          </w:tcPr>
          <w:p w14:paraId="3F889924" w14:textId="2150B981" w:rsidR="00191A23" w:rsidRPr="0060058C" w:rsidRDefault="00017FCA" w:rsidP="002D079D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>1</w:t>
            </w:r>
            <w:r w:rsidR="004951E5">
              <w:rPr>
                <w:sz w:val="20"/>
              </w:rPr>
              <w:t>4-17</w:t>
            </w:r>
          </w:p>
        </w:tc>
        <w:tc>
          <w:tcPr>
            <w:tcW w:w="4649" w:type="dxa"/>
          </w:tcPr>
          <w:p w14:paraId="7667C142" w14:textId="75BF35A3" w:rsidR="00191A23" w:rsidRPr="0060058C" w:rsidRDefault="00191A23" w:rsidP="00B2159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0058C" w:rsidRPr="0060058C" w14:paraId="798125BC" w14:textId="77777777" w:rsidTr="002D550E">
        <w:tc>
          <w:tcPr>
            <w:tcW w:w="0" w:type="auto"/>
          </w:tcPr>
          <w:p w14:paraId="65A670AF" w14:textId="77777777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82" w:name="italic46" w:colFirst="0" w:colLast="0"/>
            <w:bookmarkStart w:id="83" w:name="bold47" w:colFirst="0" w:colLast="0"/>
            <w:bookmarkEnd w:id="80"/>
            <w:bookmarkEnd w:id="81"/>
            <w:r w:rsidRPr="0060058C">
              <w:rPr>
                <w:sz w:val="20"/>
              </w:rPr>
              <w:t>Limitations</w:t>
            </w:r>
          </w:p>
        </w:tc>
        <w:tc>
          <w:tcPr>
            <w:tcW w:w="0" w:type="auto"/>
          </w:tcPr>
          <w:p w14:paraId="3D3DD493" w14:textId="77777777" w:rsidR="00191A23" w:rsidRPr="0060058C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0058C">
              <w:rPr>
                <w:sz w:val="20"/>
              </w:rPr>
              <w:t>19</w:t>
            </w:r>
          </w:p>
        </w:tc>
        <w:tc>
          <w:tcPr>
            <w:tcW w:w="7866" w:type="dxa"/>
          </w:tcPr>
          <w:p w14:paraId="0810CD91" w14:textId="77777777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567" w:type="dxa"/>
          </w:tcPr>
          <w:p w14:paraId="07AAF611" w14:textId="49F1347B" w:rsidR="00191A23" w:rsidRPr="0060058C" w:rsidRDefault="00017FCA" w:rsidP="00191A23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>1</w:t>
            </w:r>
            <w:r w:rsidR="004951E5">
              <w:rPr>
                <w:sz w:val="20"/>
              </w:rPr>
              <w:t>7</w:t>
            </w:r>
          </w:p>
        </w:tc>
        <w:tc>
          <w:tcPr>
            <w:tcW w:w="4649" w:type="dxa"/>
          </w:tcPr>
          <w:p w14:paraId="44AE9B1B" w14:textId="48BFDC69" w:rsidR="00191A23" w:rsidRPr="0060058C" w:rsidRDefault="002D079D" w:rsidP="002D079D">
            <w:pPr>
              <w:tabs>
                <w:tab w:val="left" w:pos="5400"/>
              </w:tabs>
              <w:jc w:val="both"/>
              <w:rPr>
                <w:sz w:val="20"/>
              </w:rPr>
            </w:pPr>
            <w:r w:rsidRPr="0060058C">
              <w:rPr>
                <w:sz w:val="20"/>
              </w:rPr>
              <w:t>We did not assessed other inflammatory marker such as inflammatory cytokines, which might be a good indicator of inflammatory responses during ASCVD pathogenesis. Also cross-sectional nature of study did not allow to observe the casual relationship of inflammation, lipid profile, and the development of ASCVD.</w:t>
            </w:r>
          </w:p>
        </w:tc>
      </w:tr>
      <w:tr w:rsidR="0060058C" w:rsidRPr="0060058C" w14:paraId="5C8258DE" w14:textId="77777777" w:rsidTr="002D550E">
        <w:tc>
          <w:tcPr>
            <w:tcW w:w="0" w:type="auto"/>
          </w:tcPr>
          <w:p w14:paraId="6A918FB6" w14:textId="77777777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84" w:name="italic47" w:colFirst="0" w:colLast="0"/>
            <w:bookmarkStart w:id="85" w:name="bold48" w:colFirst="0" w:colLast="0"/>
            <w:bookmarkEnd w:id="82"/>
            <w:bookmarkEnd w:id="83"/>
            <w:r w:rsidRPr="0060058C">
              <w:rPr>
                <w:sz w:val="20"/>
              </w:rPr>
              <w:t>Interpretation</w:t>
            </w:r>
          </w:p>
        </w:tc>
        <w:tc>
          <w:tcPr>
            <w:tcW w:w="0" w:type="auto"/>
          </w:tcPr>
          <w:p w14:paraId="6D43210A" w14:textId="77777777" w:rsidR="00191A23" w:rsidRPr="0060058C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0058C">
              <w:rPr>
                <w:sz w:val="20"/>
              </w:rPr>
              <w:t>20</w:t>
            </w:r>
          </w:p>
        </w:tc>
        <w:tc>
          <w:tcPr>
            <w:tcW w:w="7866" w:type="dxa"/>
          </w:tcPr>
          <w:p w14:paraId="43577A5D" w14:textId="77777777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567" w:type="dxa"/>
          </w:tcPr>
          <w:p w14:paraId="0DFE13D6" w14:textId="70CEB3F6" w:rsidR="00191A23" w:rsidRPr="0060058C" w:rsidRDefault="004951E5" w:rsidP="002D079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Pr="0060058C">
              <w:rPr>
                <w:sz w:val="20"/>
              </w:rPr>
              <w:t>8</w:t>
            </w:r>
          </w:p>
        </w:tc>
        <w:tc>
          <w:tcPr>
            <w:tcW w:w="4649" w:type="dxa"/>
          </w:tcPr>
          <w:p w14:paraId="674BA83F" w14:textId="17570158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0058C" w:rsidRPr="0060058C" w14:paraId="370EA8F2" w14:textId="77777777" w:rsidTr="002D550E">
        <w:tc>
          <w:tcPr>
            <w:tcW w:w="0" w:type="auto"/>
          </w:tcPr>
          <w:p w14:paraId="0F9830A4" w14:textId="77777777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86" w:name="italic48" w:colFirst="0" w:colLast="0"/>
            <w:bookmarkStart w:id="87" w:name="bold49" w:colFirst="0" w:colLast="0"/>
            <w:bookmarkEnd w:id="84"/>
            <w:bookmarkEnd w:id="85"/>
            <w:r w:rsidRPr="0060058C">
              <w:rPr>
                <w:sz w:val="20"/>
              </w:rPr>
              <w:t>Generalisability</w:t>
            </w:r>
          </w:p>
        </w:tc>
        <w:tc>
          <w:tcPr>
            <w:tcW w:w="0" w:type="auto"/>
          </w:tcPr>
          <w:p w14:paraId="5C8EBDF2" w14:textId="77777777" w:rsidR="00191A23" w:rsidRPr="0060058C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0058C">
              <w:rPr>
                <w:sz w:val="20"/>
              </w:rPr>
              <w:t>21</w:t>
            </w:r>
          </w:p>
        </w:tc>
        <w:tc>
          <w:tcPr>
            <w:tcW w:w="7866" w:type="dxa"/>
          </w:tcPr>
          <w:p w14:paraId="6B19D9DC" w14:textId="77777777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567" w:type="dxa"/>
          </w:tcPr>
          <w:p w14:paraId="59C7AACE" w14:textId="602E879D" w:rsidR="00191A23" w:rsidRPr="0060058C" w:rsidRDefault="00303754" w:rsidP="002D079D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>1</w:t>
            </w:r>
            <w:r w:rsidR="004951E5" w:rsidRPr="0060058C">
              <w:rPr>
                <w:sz w:val="20"/>
              </w:rPr>
              <w:t>8</w:t>
            </w:r>
          </w:p>
        </w:tc>
        <w:tc>
          <w:tcPr>
            <w:tcW w:w="4649" w:type="dxa"/>
          </w:tcPr>
          <w:p w14:paraId="5BF0919A" w14:textId="4ECE252E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0058C" w:rsidRPr="0060058C" w14:paraId="41657FD9" w14:textId="77777777" w:rsidTr="002D550E">
        <w:tc>
          <w:tcPr>
            <w:tcW w:w="1910" w:type="dxa"/>
            <w:gridSpan w:val="2"/>
          </w:tcPr>
          <w:p w14:paraId="48742A40" w14:textId="77777777" w:rsidR="00191A23" w:rsidRPr="0060058C" w:rsidRDefault="00191A23" w:rsidP="00191A23">
            <w:pPr>
              <w:pStyle w:val="TableSubHead"/>
              <w:tabs>
                <w:tab w:val="left" w:pos="5400"/>
              </w:tabs>
              <w:rPr>
                <w:b w:val="0"/>
                <w:sz w:val="20"/>
              </w:rPr>
            </w:pPr>
            <w:bookmarkStart w:id="88" w:name="italic49"/>
            <w:bookmarkStart w:id="89" w:name="bold50"/>
            <w:bookmarkEnd w:id="86"/>
            <w:bookmarkEnd w:id="87"/>
            <w:r w:rsidRPr="0060058C">
              <w:rPr>
                <w:b w:val="0"/>
                <w:sz w:val="20"/>
              </w:rPr>
              <w:t>Other information</w:t>
            </w:r>
          </w:p>
        </w:tc>
        <w:bookmarkEnd w:id="88"/>
        <w:bookmarkEnd w:id="89"/>
        <w:tc>
          <w:tcPr>
            <w:tcW w:w="13082" w:type="dxa"/>
            <w:gridSpan w:val="3"/>
          </w:tcPr>
          <w:p w14:paraId="2B85A707" w14:textId="77777777" w:rsidR="00191A23" w:rsidRPr="0060058C" w:rsidRDefault="00191A23" w:rsidP="00191A23">
            <w:pPr>
              <w:pStyle w:val="TableSubHead"/>
              <w:tabs>
                <w:tab w:val="left" w:pos="5400"/>
              </w:tabs>
              <w:rPr>
                <w:b w:val="0"/>
                <w:sz w:val="20"/>
              </w:rPr>
            </w:pPr>
          </w:p>
        </w:tc>
      </w:tr>
      <w:tr w:rsidR="0060058C" w:rsidRPr="0060058C" w14:paraId="371C86E0" w14:textId="77777777" w:rsidTr="002D550E">
        <w:tc>
          <w:tcPr>
            <w:tcW w:w="0" w:type="auto"/>
          </w:tcPr>
          <w:p w14:paraId="6DE68C88" w14:textId="77777777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90" w:name="italic50" w:colFirst="0" w:colLast="0"/>
            <w:bookmarkStart w:id="91" w:name="bold51" w:colFirst="0" w:colLast="0"/>
            <w:r w:rsidRPr="0060058C">
              <w:rPr>
                <w:sz w:val="20"/>
              </w:rPr>
              <w:t>Funding</w:t>
            </w:r>
          </w:p>
        </w:tc>
        <w:tc>
          <w:tcPr>
            <w:tcW w:w="0" w:type="auto"/>
          </w:tcPr>
          <w:p w14:paraId="40AA4267" w14:textId="77777777" w:rsidR="00191A23" w:rsidRPr="0060058C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0058C">
              <w:rPr>
                <w:sz w:val="20"/>
              </w:rPr>
              <w:t>22</w:t>
            </w:r>
          </w:p>
        </w:tc>
        <w:tc>
          <w:tcPr>
            <w:tcW w:w="7866" w:type="dxa"/>
          </w:tcPr>
          <w:p w14:paraId="5EC25324" w14:textId="77777777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567" w:type="dxa"/>
          </w:tcPr>
          <w:p w14:paraId="5FFC713B" w14:textId="04F1B02E" w:rsidR="00191A23" w:rsidRPr="0060058C" w:rsidRDefault="00303754" w:rsidP="00191A23">
            <w:pPr>
              <w:tabs>
                <w:tab w:val="left" w:pos="5400"/>
              </w:tabs>
              <w:rPr>
                <w:sz w:val="20"/>
              </w:rPr>
            </w:pPr>
            <w:r w:rsidRPr="0060058C">
              <w:rPr>
                <w:sz w:val="20"/>
              </w:rPr>
              <w:t>1</w:t>
            </w:r>
            <w:r w:rsidR="00252D72" w:rsidRPr="0060058C">
              <w:rPr>
                <w:sz w:val="20"/>
              </w:rPr>
              <w:t>8</w:t>
            </w:r>
          </w:p>
        </w:tc>
        <w:tc>
          <w:tcPr>
            <w:tcW w:w="4649" w:type="dxa"/>
          </w:tcPr>
          <w:p w14:paraId="7290C683" w14:textId="51A2FF3F" w:rsidR="00191A23" w:rsidRPr="0060058C" w:rsidRDefault="00191A23" w:rsidP="00191A23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90"/>
      <w:bookmarkEnd w:id="91"/>
    </w:tbl>
    <w:p w14:paraId="5C6F1FCE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39EA5A70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6E9C4384" w14:textId="0EB5D6CA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  <w:bookmarkStart w:id="92" w:name="_GoBack"/>
      <w:bookmarkEnd w:id="92"/>
    </w:p>
    <w:sectPr w:rsidR="00A42352" w:rsidRPr="002602FB" w:rsidSect="00191A23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F4FD5D" w14:textId="77777777" w:rsidR="00854941" w:rsidRDefault="00854941">
      <w:r>
        <w:separator/>
      </w:r>
    </w:p>
  </w:endnote>
  <w:endnote w:type="continuationSeparator" w:id="0">
    <w:p w14:paraId="10978449" w14:textId="77777777" w:rsidR="00854941" w:rsidRDefault="008549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EEDFC2" w14:textId="77777777"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0AC188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A79855B" w14:textId="25ABD6BE"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951E5">
      <w:rPr>
        <w:rStyle w:val="PageNumber"/>
        <w:noProof/>
      </w:rPr>
      <w:t>3</w:t>
    </w:r>
    <w:r>
      <w:rPr>
        <w:rStyle w:val="PageNumber"/>
      </w:rPr>
      <w:fldChar w:fldCharType="end"/>
    </w:r>
  </w:p>
  <w:p w14:paraId="42FDA42A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A8319E" w14:textId="77777777" w:rsidR="00854941" w:rsidRDefault="00854941">
      <w:r>
        <w:separator/>
      </w:r>
    </w:p>
  </w:footnote>
  <w:footnote w:type="continuationSeparator" w:id="0">
    <w:p w14:paraId="1C7329F2" w14:textId="77777777" w:rsidR="00854941" w:rsidRDefault="008549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FCC3CDF"/>
    <w:multiLevelType w:val="hybridMultilevel"/>
    <w:tmpl w:val="11B6F46C"/>
    <w:lvl w:ilvl="0" w:tplc="5D0C070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7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8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0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1"/>
  </w:num>
  <w:num w:numId="2">
    <w:abstractNumId w:val="11"/>
  </w:num>
  <w:num w:numId="3">
    <w:abstractNumId w:val="19"/>
  </w:num>
  <w:num w:numId="4">
    <w:abstractNumId w:val="17"/>
  </w:num>
  <w:num w:numId="5">
    <w:abstractNumId w:val="16"/>
  </w:num>
  <w:num w:numId="6">
    <w:abstractNumId w:val="20"/>
  </w:num>
  <w:num w:numId="7">
    <w:abstractNumId w:val="10"/>
  </w:num>
  <w:num w:numId="8">
    <w:abstractNumId w:val="14"/>
  </w:num>
  <w:num w:numId="9">
    <w:abstractNumId w:val="9"/>
  </w:num>
  <w:num w:numId="10">
    <w:abstractNumId w:val="15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8"/>
  </w:num>
  <w:num w:numId="2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U1szAyNzY2NzUyMjZV0lEKTi0uzszPAykwqgUAv/cxpywAAAA="/>
  </w:docVars>
  <w:rsids>
    <w:rsidRoot w:val="002D1ABE"/>
    <w:rsid w:val="00001780"/>
    <w:rsid w:val="00002974"/>
    <w:rsid w:val="00005326"/>
    <w:rsid w:val="00005F0F"/>
    <w:rsid w:val="00017FCA"/>
    <w:rsid w:val="00023515"/>
    <w:rsid w:val="000257DE"/>
    <w:rsid w:val="0003026F"/>
    <w:rsid w:val="00031602"/>
    <w:rsid w:val="00070049"/>
    <w:rsid w:val="00077697"/>
    <w:rsid w:val="00091B74"/>
    <w:rsid w:val="0009213C"/>
    <w:rsid w:val="0009294F"/>
    <w:rsid w:val="00093E3A"/>
    <w:rsid w:val="000B6FD4"/>
    <w:rsid w:val="000D4316"/>
    <w:rsid w:val="000E25A5"/>
    <w:rsid w:val="000E3060"/>
    <w:rsid w:val="000E3193"/>
    <w:rsid w:val="000E3DFD"/>
    <w:rsid w:val="000E691B"/>
    <w:rsid w:val="000F26ED"/>
    <w:rsid w:val="000F474D"/>
    <w:rsid w:val="00110BFB"/>
    <w:rsid w:val="0012186C"/>
    <w:rsid w:val="00124621"/>
    <w:rsid w:val="0012677A"/>
    <w:rsid w:val="00132AC1"/>
    <w:rsid w:val="001333B9"/>
    <w:rsid w:val="00133FB9"/>
    <w:rsid w:val="00134AAC"/>
    <w:rsid w:val="00141E3C"/>
    <w:rsid w:val="00143D0C"/>
    <w:rsid w:val="001702D6"/>
    <w:rsid w:val="00172DC9"/>
    <w:rsid w:val="00186F4A"/>
    <w:rsid w:val="00187504"/>
    <w:rsid w:val="00191A23"/>
    <w:rsid w:val="001A495C"/>
    <w:rsid w:val="001A75E9"/>
    <w:rsid w:val="001C06C1"/>
    <w:rsid w:val="001C172F"/>
    <w:rsid w:val="001C55FB"/>
    <w:rsid w:val="001C6012"/>
    <w:rsid w:val="001D2A84"/>
    <w:rsid w:val="001D2E4E"/>
    <w:rsid w:val="001E02AD"/>
    <w:rsid w:val="001E7D9D"/>
    <w:rsid w:val="00202D7C"/>
    <w:rsid w:val="00210EF3"/>
    <w:rsid w:val="0021265E"/>
    <w:rsid w:val="00215E03"/>
    <w:rsid w:val="00216339"/>
    <w:rsid w:val="0021751A"/>
    <w:rsid w:val="00224268"/>
    <w:rsid w:val="0022463A"/>
    <w:rsid w:val="0022554A"/>
    <w:rsid w:val="00226A29"/>
    <w:rsid w:val="0023354A"/>
    <w:rsid w:val="00241FAF"/>
    <w:rsid w:val="0024524F"/>
    <w:rsid w:val="00246753"/>
    <w:rsid w:val="00252D72"/>
    <w:rsid w:val="002552FD"/>
    <w:rsid w:val="00256932"/>
    <w:rsid w:val="002602FB"/>
    <w:rsid w:val="002700F4"/>
    <w:rsid w:val="002703CF"/>
    <w:rsid w:val="0027793F"/>
    <w:rsid w:val="0028318B"/>
    <w:rsid w:val="002941C1"/>
    <w:rsid w:val="002B385C"/>
    <w:rsid w:val="002C25B9"/>
    <w:rsid w:val="002C731D"/>
    <w:rsid w:val="002D06D0"/>
    <w:rsid w:val="002D079D"/>
    <w:rsid w:val="002D1ABE"/>
    <w:rsid w:val="002D4E5D"/>
    <w:rsid w:val="002D550E"/>
    <w:rsid w:val="002F1A87"/>
    <w:rsid w:val="00303754"/>
    <w:rsid w:val="003354B7"/>
    <w:rsid w:val="003508EF"/>
    <w:rsid w:val="00360F97"/>
    <w:rsid w:val="00372129"/>
    <w:rsid w:val="00385050"/>
    <w:rsid w:val="00387A44"/>
    <w:rsid w:val="003A1802"/>
    <w:rsid w:val="003A2E1C"/>
    <w:rsid w:val="003A3FDD"/>
    <w:rsid w:val="003B02B8"/>
    <w:rsid w:val="003D2B06"/>
    <w:rsid w:val="003F2446"/>
    <w:rsid w:val="003F36C4"/>
    <w:rsid w:val="00404D2C"/>
    <w:rsid w:val="004060E6"/>
    <w:rsid w:val="00407BEA"/>
    <w:rsid w:val="00416F4E"/>
    <w:rsid w:val="004179C6"/>
    <w:rsid w:val="004237FE"/>
    <w:rsid w:val="004243C8"/>
    <w:rsid w:val="00426217"/>
    <w:rsid w:val="0043017C"/>
    <w:rsid w:val="004319F7"/>
    <w:rsid w:val="004502BF"/>
    <w:rsid w:val="0045419E"/>
    <w:rsid w:val="0045734B"/>
    <w:rsid w:val="00460C85"/>
    <w:rsid w:val="00465542"/>
    <w:rsid w:val="00472DF5"/>
    <w:rsid w:val="00494406"/>
    <w:rsid w:val="004951E5"/>
    <w:rsid w:val="00495204"/>
    <w:rsid w:val="004A1C0B"/>
    <w:rsid w:val="004A21BF"/>
    <w:rsid w:val="004A31B3"/>
    <w:rsid w:val="004A32C8"/>
    <w:rsid w:val="004C3EF2"/>
    <w:rsid w:val="004E1263"/>
    <w:rsid w:val="004E42AC"/>
    <w:rsid w:val="004E70E7"/>
    <w:rsid w:val="0050273D"/>
    <w:rsid w:val="005044A6"/>
    <w:rsid w:val="0051477D"/>
    <w:rsid w:val="005148F5"/>
    <w:rsid w:val="00517788"/>
    <w:rsid w:val="0052192E"/>
    <w:rsid w:val="0052226E"/>
    <w:rsid w:val="005409AD"/>
    <w:rsid w:val="00553601"/>
    <w:rsid w:val="00562CE6"/>
    <w:rsid w:val="00573C29"/>
    <w:rsid w:val="00580598"/>
    <w:rsid w:val="00585A8D"/>
    <w:rsid w:val="00586583"/>
    <w:rsid w:val="00590F64"/>
    <w:rsid w:val="005923E5"/>
    <w:rsid w:val="00595733"/>
    <w:rsid w:val="005964EC"/>
    <w:rsid w:val="005B567D"/>
    <w:rsid w:val="005D0CFC"/>
    <w:rsid w:val="005D19F4"/>
    <w:rsid w:val="005D2544"/>
    <w:rsid w:val="005F254A"/>
    <w:rsid w:val="0060058C"/>
    <w:rsid w:val="0060078D"/>
    <w:rsid w:val="00612FCE"/>
    <w:rsid w:val="006149D3"/>
    <w:rsid w:val="00616003"/>
    <w:rsid w:val="006231F3"/>
    <w:rsid w:val="00631ECA"/>
    <w:rsid w:val="00633F98"/>
    <w:rsid w:val="006358D0"/>
    <w:rsid w:val="00641557"/>
    <w:rsid w:val="00643784"/>
    <w:rsid w:val="00644A33"/>
    <w:rsid w:val="00655077"/>
    <w:rsid w:val="0065657F"/>
    <w:rsid w:val="00666336"/>
    <w:rsid w:val="00673679"/>
    <w:rsid w:val="0067562F"/>
    <w:rsid w:val="00675BE6"/>
    <w:rsid w:val="006772A2"/>
    <w:rsid w:val="006820FA"/>
    <w:rsid w:val="00683E42"/>
    <w:rsid w:val="006908C3"/>
    <w:rsid w:val="00694E73"/>
    <w:rsid w:val="006A2F18"/>
    <w:rsid w:val="006A5DD9"/>
    <w:rsid w:val="006A726F"/>
    <w:rsid w:val="006B2915"/>
    <w:rsid w:val="006B3DD1"/>
    <w:rsid w:val="006B56D7"/>
    <w:rsid w:val="006C0B63"/>
    <w:rsid w:val="006C5CD7"/>
    <w:rsid w:val="006C7601"/>
    <w:rsid w:val="006D16AA"/>
    <w:rsid w:val="006E2C3E"/>
    <w:rsid w:val="006E7E0E"/>
    <w:rsid w:val="006F0EC6"/>
    <w:rsid w:val="006F66AC"/>
    <w:rsid w:val="00701AC5"/>
    <w:rsid w:val="007102A2"/>
    <w:rsid w:val="00710732"/>
    <w:rsid w:val="00711D81"/>
    <w:rsid w:val="00724290"/>
    <w:rsid w:val="00724EEB"/>
    <w:rsid w:val="00734F69"/>
    <w:rsid w:val="0074576C"/>
    <w:rsid w:val="00745F0A"/>
    <w:rsid w:val="0075180D"/>
    <w:rsid w:val="00754BA5"/>
    <w:rsid w:val="007562C3"/>
    <w:rsid w:val="00757130"/>
    <w:rsid w:val="00760D63"/>
    <w:rsid w:val="00767544"/>
    <w:rsid w:val="007868B8"/>
    <w:rsid w:val="007B7A6F"/>
    <w:rsid w:val="007B7F47"/>
    <w:rsid w:val="007C72F6"/>
    <w:rsid w:val="007C7980"/>
    <w:rsid w:val="007D5022"/>
    <w:rsid w:val="007D589B"/>
    <w:rsid w:val="007F2C81"/>
    <w:rsid w:val="007F7FA0"/>
    <w:rsid w:val="00805DD7"/>
    <w:rsid w:val="00816966"/>
    <w:rsid w:val="00817D26"/>
    <w:rsid w:val="00821CD4"/>
    <w:rsid w:val="008423A7"/>
    <w:rsid w:val="00842D34"/>
    <w:rsid w:val="008440CC"/>
    <w:rsid w:val="0085035B"/>
    <w:rsid w:val="00852B0C"/>
    <w:rsid w:val="00854941"/>
    <w:rsid w:val="00860A55"/>
    <w:rsid w:val="00876445"/>
    <w:rsid w:val="00882400"/>
    <w:rsid w:val="0088481D"/>
    <w:rsid w:val="0089107E"/>
    <w:rsid w:val="00891604"/>
    <w:rsid w:val="008924CA"/>
    <w:rsid w:val="00892A64"/>
    <w:rsid w:val="008967E6"/>
    <w:rsid w:val="00896AF0"/>
    <w:rsid w:val="008A6E80"/>
    <w:rsid w:val="008B73BA"/>
    <w:rsid w:val="008D225B"/>
    <w:rsid w:val="008D2C0D"/>
    <w:rsid w:val="008D674B"/>
    <w:rsid w:val="008E73D5"/>
    <w:rsid w:val="008E74D5"/>
    <w:rsid w:val="00916B5B"/>
    <w:rsid w:val="00921BF8"/>
    <w:rsid w:val="0092426F"/>
    <w:rsid w:val="009271AC"/>
    <w:rsid w:val="009367F9"/>
    <w:rsid w:val="00950E84"/>
    <w:rsid w:val="009540FB"/>
    <w:rsid w:val="009642BE"/>
    <w:rsid w:val="009677CC"/>
    <w:rsid w:val="00972B01"/>
    <w:rsid w:val="00972B2D"/>
    <w:rsid w:val="00974621"/>
    <w:rsid w:val="00976EE1"/>
    <w:rsid w:val="009872CC"/>
    <w:rsid w:val="009A3C31"/>
    <w:rsid w:val="009A4F8F"/>
    <w:rsid w:val="009A7337"/>
    <w:rsid w:val="009B02D6"/>
    <w:rsid w:val="009B10F1"/>
    <w:rsid w:val="009B2498"/>
    <w:rsid w:val="009B368D"/>
    <w:rsid w:val="009C24D4"/>
    <w:rsid w:val="009C5AD0"/>
    <w:rsid w:val="009D2BCB"/>
    <w:rsid w:val="009E0429"/>
    <w:rsid w:val="009E6080"/>
    <w:rsid w:val="009F2A46"/>
    <w:rsid w:val="009F5211"/>
    <w:rsid w:val="00A11023"/>
    <w:rsid w:val="00A13C96"/>
    <w:rsid w:val="00A20278"/>
    <w:rsid w:val="00A318E7"/>
    <w:rsid w:val="00A41F84"/>
    <w:rsid w:val="00A42352"/>
    <w:rsid w:val="00A512B7"/>
    <w:rsid w:val="00A527E4"/>
    <w:rsid w:val="00A5640D"/>
    <w:rsid w:val="00A729D6"/>
    <w:rsid w:val="00A938BF"/>
    <w:rsid w:val="00AA583A"/>
    <w:rsid w:val="00AB19CD"/>
    <w:rsid w:val="00AB21DF"/>
    <w:rsid w:val="00AB7BC4"/>
    <w:rsid w:val="00AC6695"/>
    <w:rsid w:val="00AE23EB"/>
    <w:rsid w:val="00AE2C57"/>
    <w:rsid w:val="00AE60FB"/>
    <w:rsid w:val="00AE7B18"/>
    <w:rsid w:val="00AF4615"/>
    <w:rsid w:val="00B05BB0"/>
    <w:rsid w:val="00B2159F"/>
    <w:rsid w:val="00B23CDF"/>
    <w:rsid w:val="00B35657"/>
    <w:rsid w:val="00B40ECA"/>
    <w:rsid w:val="00B50DF8"/>
    <w:rsid w:val="00B54EA0"/>
    <w:rsid w:val="00B60EFB"/>
    <w:rsid w:val="00B65366"/>
    <w:rsid w:val="00B653F4"/>
    <w:rsid w:val="00B70208"/>
    <w:rsid w:val="00B729B3"/>
    <w:rsid w:val="00B77807"/>
    <w:rsid w:val="00B940E9"/>
    <w:rsid w:val="00B954C3"/>
    <w:rsid w:val="00BA1206"/>
    <w:rsid w:val="00BA4E18"/>
    <w:rsid w:val="00BB6A98"/>
    <w:rsid w:val="00BC4ABA"/>
    <w:rsid w:val="00BC613B"/>
    <w:rsid w:val="00BC7FE6"/>
    <w:rsid w:val="00BD4219"/>
    <w:rsid w:val="00BE3709"/>
    <w:rsid w:val="00BE375A"/>
    <w:rsid w:val="00BF17D6"/>
    <w:rsid w:val="00C0483A"/>
    <w:rsid w:val="00C04D52"/>
    <w:rsid w:val="00C0546A"/>
    <w:rsid w:val="00C05BC1"/>
    <w:rsid w:val="00C07F49"/>
    <w:rsid w:val="00C12455"/>
    <w:rsid w:val="00C124C8"/>
    <w:rsid w:val="00C3372C"/>
    <w:rsid w:val="00C4152D"/>
    <w:rsid w:val="00C434AE"/>
    <w:rsid w:val="00C459C9"/>
    <w:rsid w:val="00C62D53"/>
    <w:rsid w:val="00C65EB3"/>
    <w:rsid w:val="00C83990"/>
    <w:rsid w:val="00C87569"/>
    <w:rsid w:val="00CA489B"/>
    <w:rsid w:val="00CB1FDB"/>
    <w:rsid w:val="00CB4B8E"/>
    <w:rsid w:val="00CB6CC8"/>
    <w:rsid w:val="00CC4C93"/>
    <w:rsid w:val="00CC58C3"/>
    <w:rsid w:val="00CC6DEA"/>
    <w:rsid w:val="00CE7F5E"/>
    <w:rsid w:val="00D01136"/>
    <w:rsid w:val="00D01420"/>
    <w:rsid w:val="00D120D2"/>
    <w:rsid w:val="00D122B9"/>
    <w:rsid w:val="00D12467"/>
    <w:rsid w:val="00D20443"/>
    <w:rsid w:val="00D20D7C"/>
    <w:rsid w:val="00D26FCA"/>
    <w:rsid w:val="00D272B2"/>
    <w:rsid w:val="00D323DB"/>
    <w:rsid w:val="00D4202D"/>
    <w:rsid w:val="00D448D9"/>
    <w:rsid w:val="00D455CB"/>
    <w:rsid w:val="00D55D98"/>
    <w:rsid w:val="00D56BA2"/>
    <w:rsid w:val="00D6407C"/>
    <w:rsid w:val="00D64282"/>
    <w:rsid w:val="00D64E84"/>
    <w:rsid w:val="00D87AF7"/>
    <w:rsid w:val="00D91EC7"/>
    <w:rsid w:val="00D9459F"/>
    <w:rsid w:val="00DA120C"/>
    <w:rsid w:val="00DA6ED5"/>
    <w:rsid w:val="00DA7A14"/>
    <w:rsid w:val="00DC4BEF"/>
    <w:rsid w:val="00DC6EA2"/>
    <w:rsid w:val="00DD5B91"/>
    <w:rsid w:val="00DF4418"/>
    <w:rsid w:val="00E058F0"/>
    <w:rsid w:val="00E10628"/>
    <w:rsid w:val="00E144CD"/>
    <w:rsid w:val="00E2292B"/>
    <w:rsid w:val="00E341E9"/>
    <w:rsid w:val="00E348C9"/>
    <w:rsid w:val="00E37952"/>
    <w:rsid w:val="00E5219D"/>
    <w:rsid w:val="00E52AA6"/>
    <w:rsid w:val="00E6072D"/>
    <w:rsid w:val="00E75E2A"/>
    <w:rsid w:val="00E91B22"/>
    <w:rsid w:val="00EA6E28"/>
    <w:rsid w:val="00EB0B08"/>
    <w:rsid w:val="00EC512B"/>
    <w:rsid w:val="00EE1027"/>
    <w:rsid w:val="00EE1D19"/>
    <w:rsid w:val="00EE63B2"/>
    <w:rsid w:val="00EE74CB"/>
    <w:rsid w:val="00F0752A"/>
    <w:rsid w:val="00F112FC"/>
    <w:rsid w:val="00F32D53"/>
    <w:rsid w:val="00F3530F"/>
    <w:rsid w:val="00F35387"/>
    <w:rsid w:val="00F378D0"/>
    <w:rsid w:val="00F410E2"/>
    <w:rsid w:val="00F415CC"/>
    <w:rsid w:val="00F51E7E"/>
    <w:rsid w:val="00F553B0"/>
    <w:rsid w:val="00F71290"/>
    <w:rsid w:val="00F76A7F"/>
    <w:rsid w:val="00F838E1"/>
    <w:rsid w:val="00F842DC"/>
    <w:rsid w:val="00F876FF"/>
    <w:rsid w:val="00F93A89"/>
    <w:rsid w:val="00F970FA"/>
    <w:rsid w:val="00FA1ABB"/>
    <w:rsid w:val="00FA2721"/>
    <w:rsid w:val="00FA3D11"/>
    <w:rsid w:val="00FC3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2C5904"/>
  <w15:docId w15:val="{44F4B225-F714-4162-B9F4-9362D6BD1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table" w:styleId="TableGrid">
    <w:name w:val="Table Grid"/>
    <w:basedOn w:val="TableNormal"/>
    <w:rsid w:val="00B356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A58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328</TotalTime>
  <Pages>3</Pages>
  <Words>788</Words>
  <Characters>4495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pc</cp:lastModifiedBy>
  <cp:revision>215</cp:revision>
  <cp:lastPrinted>2014-09-01T08:36:00Z</cp:lastPrinted>
  <dcterms:created xsi:type="dcterms:W3CDTF">2023-11-21T05:36:00Z</dcterms:created>
  <dcterms:modified xsi:type="dcterms:W3CDTF">2025-09-03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  <property fmtid="{D5CDD505-2E9C-101B-9397-08002B2CF9AE}" pid="7" name="GrammarlyDocumentId">
    <vt:lpwstr>2bd0a907-dc17-4a1f-872c-d7295abaf78e</vt:lpwstr>
  </property>
</Properties>
</file>